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E40D2A" w14:textId="7D2D6B7F" w:rsidR="0009496B" w:rsidRPr="0084455D" w:rsidRDefault="00686B35" w:rsidP="004C1BF0">
      <w:pPr>
        <w:spacing w:line="360" w:lineRule="auto"/>
        <w:jc w:val="center"/>
        <w:outlineLvl w:val="2"/>
        <w:rPr>
          <w:rFonts w:ascii="Aptos" w:eastAsia="Times New Roman" w:hAnsi="Aptos" w:cs="Times New Roman"/>
          <w:b/>
          <w:bCs/>
          <w:kern w:val="0"/>
          <w:lang w:val="en-US"/>
          <w14:ligatures w14:val="none"/>
        </w:rPr>
      </w:pPr>
      <w:r>
        <w:rPr>
          <w:rFonts w:ascii="Aptos" w:eastAsia="Times New Roman" w:hAnsi="Aptos" w:cs="Times New Roman"/>
          <w:b/>
          <w:bCs/>
          <w:kern w:val="0"/>
          <w:lang w:val="en-US"/>
          <w14:ligatures w14:val="none"/>
        </w:rPr>
        <w:t>S</w:t>
      </w:r>
      <w:r w:rsidR="00885851" w:rsidRPr="0084455D">
        <w:rPr>
          <w:rFonts w:ascii="Aptos" w:eastAsia="Times New Roman" w:hAnsi="Aptos" w:cs="Times New Roman"/>
          <w:b/>
          <w:bCs/>
          <w:kern w:val="0"/>
          <w:lang w:val="en-US"/>
          <w14:ligatures w14:val="none"/>
        </w:rPr>
        <w:t>1</w:t>
      </w:r>
      <w:r>
        <w:rPr>
          <w:rFonts w:ascii="Aptos" w:eastAsia="Times New Roman" w:hAnsi="Aptos" w:cs="Times New Roman"/>
          <w:b/>
          <w:bCs/>
          <w:kern w:val="0"/>
          <w:lang w:val="en-US"/>
          <w14:ligatures w14:val="none"/>
        </w:rPr>
        <w:t xml:space="preserve"> File.</w:t>
      </w:r>
      <w:r w:rsidR="00885851" w:rsidRPr="0084455D">
        <w:rPr>
          <w:rFonts w:ascii="Aptos" w:eastAsia="Times New Roman" w:hAnsi="Aptos" w:cs="Times New Roman"/>
          <w:b/>
          <w:bCs/>
          <w:kern w:val="0"/>
          <w:lang w:val="en-US"/>
          <w14:ligatures w14:val="none"/>
        </w:rPr>
        <w:t xml:space="preserve"> </w:t>
      </w:r>
      <w:r w:rsidR="0009496B" w:rsidRPr="0084455D">
        <w:rPr>
          <w:rFonts w:ascii="Aptos" w:eastAsia="Times New Roman" w:hAnsi="Aptos" w:cs="Times New Roman"/>
          <w:b/>
          <w:bCs/>
          <w:kern w:val="0"/>
          <w:lang w:val="en-US"/>
          <w14:ligatures w14:val="none"/>
        </w:rPr>
        <w:t>Quantitative questionnaire for community members</w:t>
      </w:r>
    </w:p>
    <w:p w14:paraId="19660943" w14:textId="38C2FF43" w:rsidR="00E92926" w:rsidRPr="0084455D" w:rsidRDefault="0009496B" w:rsidP="001A5B2D">
      <w:pPr>
        <w:pStyle w:val="ListParagraph"/>
        <w:numPr>
          <w:ilvl w:val="0"/>
          <w:numId w:val="22"/>
        </w:numPr>
        <w:spacing w:line="360" w:lineRule="auto"/>
        <w:ind w:left="284" w:hanging="284"/>
        <w:jc w:val="center"/>
        <w:outlineLvl w:val="3"/>
        <w:rPr>
          <w:rFonts w:ascii="Aptos" w:eastAsia="Times New Roman" w:hAnsi="Aptos" w:cs="Times New Roman"/>
          <w:b/>
          <w:bCs/>
          <w:kern w:val="0"/>
          <w:lang w:val="en-US"/>
          <w14:ligatures w14:val="none"/>
        </w:rPr>
      </w:pPr>
      <w:r w:rsidRPr="0084455D">
        <w:rPr>
          <w:rFonts w:ascii="Aptos" w:eastAsia="Times New Roman" w:hAnsi="Aptos" w:cs="Times New Roman"/>
          <w:b/>
          <w:bCs/>
          <w:kern w:val="0"/>
          <w:lang w:val="en-US"/>
          <w14:ligatures w14:val="none"/>
        </w:rPr>
        <w:t xml:space="preserve">Socioeconomic </w:t>
      </w:r>
      <w:r w:rsidR="00340BAF" w:rsidRPr="0084455D">
        <w:rPr>
          <w:rFonts w:ascii="Aptos" w:eastAsia="Times New Roman" w:hAnsi="Aptos" w:cs="Times New Roman"/>
          <w:b/>
          <w:bCs/>
          <w:kern w:val="0"/>
          <w:lang w:val="en-US"/>
          <w14:ligatures w14:val="none"/>
        </w:rPr>
        <w:t>i</w:t>
      </w:r>
      <w:r w:rsidRPr="0084455D">
        <w:rPr>
          <w:rFonts w:ascii="Aptos" w:eastAsia="Times New Roman" w:hAnsi="Aptos" w:cs="Times New Roman"/>
          <w:b/>
          <w:bCs/>
          <w:kern w:val="0"/>
          <w:lang w:val="en-US"/>
          <w14:ligatures w14:val="none"/>
        </w:rPr>
        <w:t>nformation</w:t>
      </w:r>
    </w:p>
    <w:tbl>
      <w:tblPr>
        <w:tblStyle w:val="TableGrid"/>
        <w:tblW w:w="0" w:type="auto"/>
        <w:tblLook w:val="04A0" w:firstRow="1" w:lastRow="0" w:firstColumn="1" w:lastColumn="0" w:noHBand="0" w:noVBand="1"/>
      </w:tblPr>
      <w:tblGrid>
        <w:gridCol w:w="692"/>
        <w:gridCol w:w="4913"/>
        <w:gridCol w:w="3745"/>
      </w:tblGrid>
      <w:tr w:rsidR="00E92926" w:rsidRPr="0084455D" w14:paraId="5EB3AA55" w14:textId="77777777" w:rsidTr="004A4EBB">
        <w:tc>
          <w:tcPr>
            <w:tcW w:w="692" w:type="dxa"/>
          </w:tcPr>
          <w:p w14:paraId="739E7F73" w14:textId="599D4376" w:rsidR="00E92926" w:rsidRPr="0084455D" w:rsidRDefault="00E92926" w:rsidP="004B5E4E">
            <w:pPr>
              <w:jc w:val="cente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1</w:t>
            </w:r>
          </w:p>
        </w:tc>
        <w:tc>
          <w:tcPr>
            <w:tcW w:w="4913" w:type="dxa"/>
          </w:tcPr>
          <w:p w14:paraId="228C5311" w14:textId="41500BA2" w:rsidR="00E92926" w:rsidRPr="0084455D" w:rsidRDefault="00B52E5D"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How old are you?</w:t>
            </w:r>
          </w:p>
        </w:tc>
        <w:tc>
          <w:tcPr>
            <w:tcW w:w="3745" w:type="dxa"/>
          </w:tcPr>
          <w:p w14:paraId="7C5B896A" w14:textId="65E2F2DB" w:rsidR="00E92926" w:rsidRPr="0084455D" w:rsidRDefault="00A827F4"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__________________</w:t>
            </w:r>
            <w:r w:rsidR="00BF728E" w:rsidRPr="0084455D">
              <w:rPr>
                <w:rFonts w:ascii="Aptos" w:eastAsia="Times New Roman" w:hAnsi="Aptos" w:cs="Times New Roman"/>
                <w:kern w:val="0"/>
                <w:lang w:val="en-US"/>
                <w14:ligatures w14:val="none"/>
              </w:rPr>
              <w:t>(years)</w:t>
            </w:r>
          </w:p>
        </w:tc>
      </w:tr>
      <w:tr w:rsidR="00E92926" w:rsidRPr="0084455D" w14:paraId="09D0869C" w14:textId="77777777" w:rsidTr="004A4EBB">
        <w:tc>
          <w:tcPr>
            <w:tcW w:w="692" w:type="dxa"/>
          </w:tcPr>
          <w:p w14:paraId="2D9A5E6A" w14:textId="7131F67E" w:rsidR="00E92926" w:rsidRPr="0084455D" w:rsidRDefault="00E92926" w:rsidP="004B5E4E">
            <w:pPr>
              <w:jc w:val="cente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2</w:t>
            </w:r>
          </w:p>
        </w:tc>
        <w:tc>
          <w:tcPr>
            <w:tcW w:w="4913" w:type="dxa"/>
          </w:tcPr>
          <w:p w14:paraId="1624D2B1" w14:textId="6B87B6FF" w:rsidR="00E92926" w:rsidRPr="0084455D" w:rsidRDefault="00E92926"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Gender</w:t>
            </w:r>
          </w:p>
        </w:tc>
        <w:tc>
          <w:tcPr>
            <w:tcW w:w="3745" w:type="dxa"/>
          </w:tcPr>
          <w:p w14:paraId="1B74BEC6" w14:textId="16A26210" w:rsidR="00E92926" w:rsidRPr="0084455D" w:rsidRDefault="004F09A3"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 </w:t>
            </w:r>
            <w:r w:rsidR="00E92926" w:rsidRPr="0084455D">
              <w:rPr>
                <w:rFonts w:ascii="Aptos" w:eastAsia="Times New Roman" w:hAnsi="Aptos" w:cs="Times New Roman"/>
                <w:kern w:val="0"/>
                <w:lang w:val="en-US"/>
                <w14:ligatures w14:val="none"/>
              </w:rPr>
              <w:t>Male</w:t>
            </w:r>
          </w:p>
          <w:p w14:paraId="1DB37D09" w14:textId="77673E68" w:rsidR="00E92926" w:rsidRPr="0084455D" w:rsidRDefault="004F09A3"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 </w:t>
            </w:r>
            <w:r w:rsidR="00E92926" w:rsidRPr="0084455D">
              <w:rPr>
                <w:rFonts w:ascii="Aptos" w:eastAsia="Times New Roman" w:hAnsi="Aptos" w:cs="Times New Roman"/>
                <w:kern w:val="0"/>
                <w:lang w:val="en-US"/>
                <w14:ligatures w14:val="none"/>
              </w:rPr>
              <w:t>Female</w:t>
            </w:r>
          </w:p>
        </w:tc>
      </w:tr>
      <w:tr w:rsidR="00E92926" w:rsidRPr="0084455D" w14:paraId="55A192BB" w14:textId="77777777" w:rsidTr="004A4EBB">
        <w:tc>
          <w:tcPr>
            <w:tcW w:w="692" w:type="dxa"/>
          </w:tcPr>
          <w:p w14:paraId="1FC8B4F6" w14:textId="7C560A80" w:rsidR="00E92926" w:rsidRPr="0084455D" w:rsidRDefault="00E92926" w:rsidP="004B5E4E">
            <w:pPr>
              <w:jc w:val="cente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3</w:t>
            </w:r>
          </w:p>
        </w:tc>
        <w:tc>
          <w:tcPr>
            <w:tcW w:w="4913" w:type="dxa"/>
          </w:tcPr>
          <w:p w14:paraId="71D3143C" w14:textId="2A06959E" w:rsidR="00E92926" w:rsidRPr="0084455D" w:rsidRDefault="004221FF"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Education </w:t>
            </w:r>
            <w:r w:rsidR="008C4F54" w:rsidRPr="0084455D">
              <w:rPr>
                <w:rFonts w:ascii="Aptos" w:eastAsia="Times New Roman" w:hAnsi="Aptos" w:cs="Times New Roman"/>
                <w:kern w:val="0"/>
                <w:lang w:val="en-US"/>
                <w14:ligatures w14:val="none"/>
              </w:rPr>
              <w:t>l</w:t>
            </w:r>
            <w:r w:rsidRPr="0084455D">
              <w:rPr>
                <w:rFonts w:ascii="Aptos" w:eastAsia="Times New Roman" w:hAnsi="Aptos" w:cs="Times New Roman"/>
                <w:kern w:val="0"/>
                <w:lang w:val="en-US"/>
                <w14:ligatures w14:val="none"/>
              </w:rPr>
              <w:t>evel</w:t>
            </w:r>
          </w:p>
        </w:tc>
        <w:tc>
          <w:tcPr>
            <w:tcW w:w="3745" w:type="dxa"/>
          </w:tcPr>
          <w:p w14:paraId="27155226" w14:textId="41B6DF48" w:rsidR="00512256" w:rsidRPr="0084455D" w:rsidRDefault="004F09A3"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 </w:t>
            </w:r>
            <w:r w:rsidR="00C6318B" w:rsidRPr="0084455D">
              <w:rPr>
                <w:rFonts w:ascii="Aptos" w:eastAsia="Times New Roman" w:hAnsi="Aptos" w:cs="Times New Roman"/>
                <w:kern w:val="0"/>
                <w:lang w:val="en-US"/>
                <w14:ligatures w14:val="none"/>
              </w:rPr>
              <w:t>No formal</w:t>
            </w:r>
            <w:r w:rsidR="00C43D18" w:rsidRPr="0084455D">
              <w:rPr>
                <w:rFonts w:ascii="Aptos" w:eastAsia="Times New Roman" w:hAnsi="Aptos" w:cs="Times New Roman"/>
                <w:kern w:val="0"/>
                <w:lang w:val="en-US"/>
                <w14:ligatures w14:val="none"/>
              </w:rPr>
              <w:t>/ primary</w:t>
            </w:r>
            <w:r w:rsidR="00C6318B" w:rsidRPr="0084455D">
              <w:rPr>
                <w:rFonts w:ascii="Aptos" w:eastAsia="Times New Roman" w:hAnsi="Aptos" w:cs="Times New Roman"/>
                <w:kern w:val="0"/>
                <w:lang w:val="en-US"/>
                <w14:ligatures w14:val="none"/>
              </w:rPr>
              <w:t xml:space="preserve"> </w:t>
            </w:r>
            <w:r w:rsidR="00512256" w:rsidRPr="0084455D">
              <w:rPr>
                <w:rFonts w:ascii="Aptos" w:eastAsia="Times New Roman" w:hAnsi="Aptos" w:cs="Times New Roman"/>
                <w:kern w:val="0"/>
                <w:lang w:val="en-US"/>
                <w14:ligatures w14:val="none"/>
              </w:rPr>
              <w:t>e</w:t>
            </w:r>
            <w:r w:rsidR="00C6318B" w:rsidRPr="0084455D">
              <w:rPr>
                <w:rFonts w:ascii="Aptos" w:eastAsia="Times New Roman" w:hAnsi="Aptos" w:cs="Times New Roman"/>
                <w:kern w:val="0"/>
                <w:lang w:val="en-US"/>
                <w14:ligatures w14:val="none"/>
              </w:rPr>
              <w:t>ducation</w:t>
            </w:r>
          </w:p>
          <w:p w14:paraId="34DF77B6" w14:textId="19422505" w:rsidR="00E92926" w:rsidRPr="0084455D" w:rsidRDefault="004F09A3"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 </w:t>
            </w:r>
            <w:r w:rsidR="004221FF" w:rsidRPr="0084455D">
              <w:rPr>
                <w:rFonts w:ascii="Aptos" w:eastAsia="Times New Roman" w:hAnsi="Aptos" w:cs="Times New Roman"/>
                <w:kern w:val="0"/>
                <w:lang w:val="en-US"/>
                <w14:ligatures w14:val="none"/>
              </w:rPr>
              <w:t>Primary</w:t>
            </w:r>
            <w:r w:rsidR="000600F3" w:rsidRPr="0084455D">
              <w:rPr>
                <w:rFonts w:ascii="Aptos" w:eastAsia="Times New Roman" w:hAnsi="Aptos" w:cs="Times New Roman"/>
                <w:kern w:val="0"/>
                <w:lang w:val="en-US"/>
                <w14:ligatures w14:val="none"/>
              </w:rPr>
              <w:t xml:space="preserve"> school</w:t>
            </w:r>
          </w:p>
          <w:p w14:paraId="7289D204" w14:textId="3DC67D2E" w:rsidR="004221FF" w:rsidRPr="0084455D" w:rsidRDefault="004F09A3"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 </w:t>
            </w:r>
            <w:r w:rsidR="004221FF" w:rsidRPr="0084455D">
              <w:rPr>
                <w:rFonts w:ascii="Aptos" w:eastAsia="Times New Roman" w:hAnsi="Aptos" w:cs="Times New Roman"/>
                <w:kern w:val="0"/>
                <w:lang w:val="en-US"/>
                <w14:ligatures w14:val="none"/>
              </w:rPr>
              <w:t>Secondary</w:t>
            </w:r>
            <w:r w:rsidR="000600F3" w:rsidRPr="0084455D">
              <w:rPr>
                <w:rFonts w:ascii="Aptos" w:eastAsia="Times New Roman" w:hAnsi="Aptos" w:cs="Times New Roman"/>
                <w:kern w:val="0"/>
                <w:lang w:val="en-US"/>
                <w14:ligatures w14:val="none"/>
              </w:rPr>
              <w:t xml:space="preserve"> school</w:t>
            </w:r>
          </w:p>
          <w:p w14:paraId="49BC3DF4" w14:textId="3418D0DB" w:rsidR="00512256" w:rsidRPr="0084455D" w:rsidRDefault="004F09A3"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 </w:t>
            </w:r>
            <w:r w:rsidR="004221FF" w:rsidRPr="0084455D">
              <w:rPr>
                <w:rFonts w:ascii="Aptos" w:eastAsia="Times New Roman" w:hAnsi="Aptos" w:cs="Times New Roman"/>
                <w:kern w:val="0"/>
                <w:lang w:val="en-US"/>
                <w14:ligatures w14:val="none"/>
              </w:rPr>
              <w:t>College</w:t>
            </w:r>
            <w:r w:rsidR="00512256" w:rsidRPr="0084455D">
              <w:rPr>
                <w:rFonts w:ascii="Aptos" w:eastAsia="Times New Roman" w:hAnsi="Aptos" w:cs="Times New Roman"/>
                <w:kern w:val="0"/>
                <w:lang w:val="en-US"/>
                <w14:ligatures w14:val="none"/>
              </w:rPr>
              <w:t xml:space="preserve"> and above</w:t>
            </w:r>
          </w:p>
        </w:tc>
      </w:tr>
      <w:tr w:rsidR="00E92926" w:rsidRPr="0084455D" w14:paraId="7E2BC992" w14:textId="77777777" w:rsidTr="004A4EBB">
        <w:tc>
          <w:tcPr>
            <w:tcW w:w="692" w:type="dxa"/>
          </w:tcPr>
          <w:p w14:paraId="3286E8A6" w14:textId="5914EA45" w:rsidR="00E92926" w:rsidRPr="0084455D" w:rsidRDefault="00E92926" w:rsidP="004B5E4E">
            <w:pPr>
              <w:jc w:val="cente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4</w:t>
            </w:r>
          </w:p>
        </w:tc>
        <w:tc>
          <w:tcPr>
            <w:tcW w:w="4913" w:type="dxa"/>
          </w:tcPr>
          <w:p w14:paraId="7C98048A" w14:textId="0660B9CD" w:rsidR="00E92926" w:rsidRPr="0084455D" w:rsidRDefault="0081153B"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Current o</w:t>
            </w:r>
            <w:r w:rsidR="004F09A3" w:rsidRPr="0084455D">
              <w:rPr>
                <w:rFonts w:ascii="Aptos" w:eastAsia="Times New Roman" w:hAnsi="Aptos" w:cs="Times New Roman"/>
                <w:kern w:val="0"/>
                <w:lang w:val="en-US"/>
                <w14:ligatures w14:val="none"/>
              </w:rPr>
              <w:t>ccupation</w:t>
            </w:r>
          </w:p>
        </w:tc>
        <w:tc>
          <w:tcPr>
            <w:tcW w:w="3745" w:type="dxa"/>
          </w:tcPr>
          <w:p w14:paraId="2A2E7E0F" w14:textId="77777777" w:rsidR="004F09A3" w:rsidRPr="0084455D" w:rsidRDefault="004F09A3" w:rsidP="004B5E4E">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Farmers/agricultural workers</w:t>
            </w:r>
          </w:p>
          <w:p w14:paraId="66BC9E5E" w14:textId="436BAC2D" w:rsidR="005A537E" w:rsidRPr="0084455D" w:rsidRDefault="005A537E" w:rsidP="004B5E4E">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Forest workers</w:t>
            </w:r>
          </w:p>
          <w:p w14:paraId="34AE5AE4" w14:textId="77777777" w:rsidR="004F09A3" w:rsidRPr="0084455D" w:rsidRDefault="004F09A3" w:rsidP="004B5E4E">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Gardeners</w:t>
            </w:r>
          </w:p>
          <w:p w14:paraId="2BB6DF2A" w14:textId="77777777" w:rsidR="004F09A3" w:rsidRPr="0084455D" w:rsidRDefault="004F09A3" w:rsidP="004B5E4E">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Dependent</w:t>
            </w:r>
          </w:p>
          <w:p w14:paraId="3F8C947F" w14:textId="0423EC67" w:rsidR="009561DF" w:rsidRPr="0084455D" w:rsidRDefault="009561DF" w:rsidP="004B5E4E">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Housewife</w:t>
            </w:r>
          </w:p>
          <w:p w14:paraId="70142952" w14:textId="77777777" w:rsidR="004F09A3" w:rsidRPr="0084455D" w:rsidRDefault="004F09A3" w:rsidP="004B5E4E">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Government employees</w:t>
            </w:r>
          </w:p>
          <w:p w14:paraId="10C5671B" w14:textId="77777777" w:rsidR="004F09A3" w:rsidRPr="0084455D" w:rsidRDefault="004F09A3" w:rsidP="004B5E4E">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Merchants</w:t>
            </w:r>
          </w:p>
          <w:p w14:paraId="6B15E0B5" w14:textId="77777777" w:rsidR="00E92926" w:rsidRPr="0084455D" w:rsidRDefault="004F09A3" w:rsidP="004B5E4E">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Others (please specify)</w:t>
            </w:r>
          </w:p>
          <w:p w14:paraId="6EF312F9" w14:textId="439B4DFF" w:rsidR="00A827F4" w:rsidRPr="0084455D" w:rsidRDefault="00A827F4" w:rsidP="004B5E4E">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________________________</w:t>
            </w:r>
          </w:p>
        </w:tc>
      </w:tr>
      <w:tr w:rsidR="00E92926" w:rsidRPr="0084455D" w14:paraId="53119B81" w14:textId="77777777" w:rsidTr="004A4EBB">
        <w:tc>
          <w:tcPr>
            <w:tcW w:w="692" w:type="dxa"/>
          </w:tcPr>
          <w:p w14:paraId="70E0F4A0" w14:textId="5D84CD75" w:rsidR="00E92926" w:rsidRPr="0084455D" w:rsidRDefault="00E92926" w:rsidP="004B5E4E">
            <w:pPr>
              <w:jc w:val="cente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5</w:t>
            </w:r>
          </w:p>
        </w:tc>
        <w:tc>
          <w:tcPr>
            <w:tcW w:w="4913" w:type="dxa"/>
          </w:tcPr>
          <w:p w14:paraId="01159172" w14:textId="6F174CC7" w:rsidR="00E92926" w:rsidRPr="0084455D" w:rsidRDefault="004B5E4E"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Citizenship</w:t>
            </w:r>
          </w:p>
        </w:tc>
        <w:tc>
          <w:tcPr>
            <w:tcW w:w="3745" w:type="dxa"/>
          </w:tcPr>
          <w:p w14:paraId="61F43BB4" w14:textId="77777777" w:rsidR="00E92926" w:rsidRPr="0084455D" w:rsidRDefault="004B5E4E"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Thai</w:t>
            </w:r>
          </w:p>
          <w:p w14:paraId="006753CB" w14:textId="77777777" w:rsidR="004B5E4E" w:rsidRPr="0084455D" w:rsidRDefault="004B5E4E"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Myanmar</w:t>
            </w:r>
          </w:p>
          <w:p w14:paraId="44E6CD2A" w14:textId="77777777" w:rsidR="004B5E4E" w:rsidRPr="0084455D" w:rsidRDefault="004B5E4E"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Malaysia</w:t>
            </w:r>
          </w:p>
          <w:p w14:paraId="059DD9FE" w14:textId="77777777" w:rsidR="004B5E4E" w:rsidRPr="0084455D" w:rsidRDefault="004B5E4E"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Laos</w:t>
            </w:r>
          </w:p>
          <w:p w14:paraId="1EC8C259" w14:textId="77777777" w:rsidR="004B5E4E" w:rsidRPr="0084455D" w:rsidRDefault="004B5E4E"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Cambodia</w:t>
            </w:r>
          </w:p>
          <w:p w14:paraId="38AAD01B" w14:textId="77777777" w:rsidR="004B5E4E" w:rsidRPr="0084455D" w:rsidRDefault="004B5E4E"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Others (please specify)</w:t>
            </w:r>
          </w:p>
          <w:p w14:paraId="33796482" w14:textId="174CE98D" w:rsidR="004B5E4E" w:rsidRPr="0084455D" w:rsidRDefault="004B5E4E"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_______________________</w:t>
            </w:r>
          </w:p>
        </w:tc>
      </w:tr>
      <w:tr w:rsidR="00E92926" w:rsidRPr="0084455D" w14:paraId="111232DD" w14:textId="77777777" w:rsidTr="004A4EBB">
        <w:tc>
          <w:tcPr>
            <w:tcW w:w="692" w:type="dxa"/>
          </w:tcPr>
          <w:p w14:paraId="658785C1" w14:textId="66E84720" w:rsidR="00E92926" w:rsidRPr="0084455D" w:rsidRDefault="00E92926" w:rsidP="004B5E4E">
            <w:pPr>
              <w:jc w:val="cente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6</w:t>
            </w:r>
          </w:p>
        </w:tc>
        <w:tc>
          <w:tcPr>
            <w:tcW w:w="4913" w:type="dxa"/>
          </w:tcPr>
          <w:p w14:paraId="1B233633" w14:textId="03085003" w:rsidR="00E92926" w:rsidRPr="0084455D" w:rsidRDefault="008C4F54"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Estimated annual income </w:t>
            </w:r>
          </w:p>
        </w:tc>
        <w:tc>
          <w:tcPr>
            <w:tcW w:w="3745" w:type="dxa"/>
          </w:tcPr>
          <w:p w14:paraId="30E30A63" w14:textId="157BCD88" w:rsidR="00E92926" w:rsidRPr="0084455D" w:rsidRDefault="008C4F54"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_______________________</w:t>
            </w:r>
            <w:r w:rsidR="008A7FF5" w:rsidRPr="0084455D">
              <w:rPr>
                <w:rFonts w:ascii="Aptos" w:eastAsia="Times New Roman" w:hAnsi="Aptos" w:cs="Times New Roman"/>
                <w:kern w:val="0"/>
                <w:lang w:val="en-US"/>
                <w14:ligatures w14:val="none"/>
              </w:rPr>
              <w:t>(THB)</w:t>
            </w:r>
          </w:p>
        </w:tc>
      </w:tr>
      <w:tr w:rsidR="00E92926" w:rsidRPr="0084455D" w14:paraId="2E779D7D" w14:textId="77777777" w:rsidTr="004A4EBB">
        <w:tc>
          <w:tcPr>
            <w:tcW w:w="692" w:type="dxa"/>
          </w:tcPr>
          <w:p w14:paraId="0235F2EC" w14:textId="53B8D568" w:rsidR="00E92926" w:rsidRPr="0084455D" w:rsidRDefault="00E92926" w:rsidP="004B5E4E">
            <w:pPr>
              <w:jc w:val="cente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7</w:t>
            </w:r>
          </w:p>
        </w:tc>
        <w:tc>
          <w:tcPr>
            <w:tcW w:w="4913" w:type="dxa"/>
          </w:tcPr>
          <w:p w14:paraId="6AB508C5" w14:textId="54B7695A" w:rsidR="00E92926" w:rsidRPr="0084455D" w:rsidRDefault="008C4F54"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Number of family members</w:t>
            </w:r>
          </w:p>
        </w:tc>
        <w:tc>
          <w:tcPr>
            <w:tcW w:w="3745" w:type="dxa"/>
          </w:tcPr>
          <w:p w14:paraId="3E1E60E2" w14:textId="702696BE" w:rsidR="00E92926" w:rsidRPr="0084455D" w:rsidRDefault="008C4F54"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______________________</w:t>
            </w:r>
          </w:p>
        </w:tc>
      </w:tr>
      <w:tr w:rsidR="00E92926" w:rsidRPr="0084455D" w14:paraId="273792C2" w14:textId="77777777" w:rsidTr="004A4EBB">
        <w:tc>
          <w:tcPr>
            <w:tcW w:w="692" w:type="dxa"/>
          </w:tcPr>
          <w:p w14:paraId="3DE180A7" w14:textId="4A4A6A50" w:rsidR="00E92926" w:rsidRPr="0084455D" w:rsidRDefault="00E92926" w:rsidP="004B5E4E">
            <w:pPr>
              <w:jc w:val="cente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8</w:t>
            </w:r>
          </w:p>
        </w:tc>
        <w:tc>
          <w:tcPr>
            <w:tcW w:w="4913" w:type="dxa"/>
          </w:tcPr>
          <w:p w14:paraId="0F116202" w14:textId="6FDC836F" w:rsidR="00E92926" w:rsidRPr="0084455D" w:rsidRDefault="008C4F54"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Relationship to household head</w:t>
            </w:r>
          </w:p>
        </w:tc>
        <w:tc>
          <w:tcPr>
            <w:tcW w:w="3745" w:type="dxa"/>
          </w:tcPr>
          <w:p w14:paraId="1E469621" w14:textId="77777777" w:rsidR="008C4F54" w:rsidRPr="0084455D" w:rsidRDefault="008C4F54"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Household head</w:t>
            </w:r>
          </w:p>
          <w:p w14:paraId="47636D61" w14:textId="77777777" w:rsidR="008C4F54" w:rsidRPr="0084455D" w:rsidRDefault="008C4F54"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Husband/Wife</w:t>
            </w:r>
          </w:p>
          <w:p w14:paraId="397FD49B" w14:textId="77777777" w:rsidR="008C4F54" w:rsidRPr="0084455D" w:rsidRDefault="008C4F54"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Brother/Sister</w:t>
            </w:r>
          </w:p>
          <w:p w14:paraId="62AD4D5E" w14:textId="77777777" w:rsidR="008C4F54" w:rsidRPr="0084455D" w:rsidRDefault="008C4F54"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Son/Daughter</w:t>
            </w:r>
          </w:p>
          <w:p w14:paraId="28E9AA50" w14:textId="403F22BB" w:rsidR="00E92926" w:rsidRPr="0084455D" w:rsidRDefault="008C4F54"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Other relatives</w:t>
            </w:r>
          </w:p>
        </w:tc>
      </w:tr>
      <w:tr w:rsidR="00E92926" w:rsidRPr="0084455D" w14:paraId="2AA618B2" w14:textId="77777777" w:rsidTr="004A4EBB">
        <w:trPr>
          <w:trHeight w:val="397"/>
        </w:trPr>
        <w:tc>
          <w:tcPr>
            <w:tcW w:w="692" w:type="dxa"/>
          </w:tcPr>
          <w:p w14:paraId="65D1F522" w14:textId="7C387824" w:rsidR="00E92926" w:rsidRPr="0084455D" w:rsidRDefault="008C4F54" w:rsidP="004B5E4E">
            <w:pPr>
              <w:jc w:val="cente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9</w:t>
            </w:r>
          </w:p>
        </w:tc>
        <w:tc>
          <w:tcPr>
            <w:tcW w:w="4913" w:type="dxa"/>
          </w:tcPr>
          <w:p w14:paraId="42B5FD3B" w14:textId="407455F2" w:rsidR="00E92926" w:rsidRPr="0084455D" w:rsidRDefault="008C4F54"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Length of residence in current location </w:t>
            </w:r>
          </w:p>
        </w:tc>
        <w:tc>
          <w:tcPr>
            <w:tcW w:w="3745" w:type="dxa"/>
          </w:tcPr>
          <w:p w14:paraId="5AC09F24" w14:textId="4A11F05E" w:rsidR="00E92926" w:rsidRPr="0084455D" w:rsidRDefault="008C4F54"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_______________________</w:t>
            </w:r>
            <w:r w:rsidR="00A563BA" w:rsidRPr="0084455D">
              <w:rPr>
                <w:rFonts w:ascii="Aptos" w:eastAsia="Times New Roman" w:hAnsi="Aptos" w:cs="Times New Roman"/>
                <w:kern w:val="0"/>
                <w:lang w:val="en-US"/>
                <w14:ligatures w14:val="none"/>
              </w:rPr>
              <w:t>(years)</w:t>
            </w:r>
          </w:p>
        </w:tc>
      </w:tr>
      <w:tr w:rsidR="00E92926" w:rsidRPr="0084455D" w14:paraId="56812CBA" w14:textId="77777777" w:rsidTr="004A4EBB">
        <w:tc>
          <w:tcPr>
            <w:tcW w:w="692" w:type="dxa"/>
          </w:tcPr>
          <w:p w14:paraId="410E3EBA" w14:textId="6B31563B" w:rsidR="00E92926" w:rsidRPr="0084455D" w:rsidRDefault="008C4F54" w:rsidP="004B5E4E">
            <w:pPr>
              <w:jc w:val="cente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10</w:t>
            </w:r>
          </w:p>
        </w:tc>
        <w:tc>
          <w:tcPr>
            <w:tcW w:w="4913" w:type="dxa"/>
          </w:tcPr>
          <w:p w14:paraId="5A894C25" w14:textId="6364D670" w:rsidR="00E92926" w:rsidRPr="0084455D" w:rsidRDefault="008C4F54"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Distance to the </w:t>
            </w:r>
            <w:r w:rsidR="00D45885" w:rsidRPr="0084455D">
              <w:rPr>
                <w:rFonts w:ascii="Aptos" w:eastAsia="Times New Roman" w:hAnsi="Aptos" w:cs="Times New Roman"/>
                <w:kern w:val="0"/>
                <w:lang w:val="en-US"/>
                <w14:ligatures w14:val="none"/>
              </w:rPr>
              <w:t>n</w:t>
            </w:r>
            <w:r w:rsidRPr="0084455D">
              <w:rPr>
                <w:rFonts w:ascii="Aptos" w:eastAsia="Times New Roman" w:hAnsi="Aptos" w:cs="Times New Roman"/>
                <w:kern w:val="0"/>
                <w:lang w:val="en-US"/>
                <w14:ligatures w14:val="none"/>
              </w:rPr>
              <w:t xml:space="preserve">earest </w:t>
            </w:r>
            <w:r w:rsidR="00D45885" w:rsidRPr="0084455D">
              <w:rPr>
                <w:rFonts w:ascii="Aptos" w:eastAsia="Times New Roman" w:hAnsi="Aptos" w:cs="Times New Roman"/>
                <w:kern w:val="0"/>
                <w:lang w:val="en-US"/>
                <w14:ligatures w14:val="none"/>
              </w:rPr>
              <w:t>h</w:t>
            </w:r>
            <w:r w:rsidRPr="0084455D">
              <w:rPr>
                <w:rFonts w:ascii="Aptos" w:eastAsia="Times New Roman" w:hAnsi="Aptos" w:cs="Times New Roman"/>
                <w:kern w:val="0"/>
                <w:lang w:val="en-US"/>
                <w14:ligatures w14:val="none"/>
              </w:rPr>
              <w:t xml:space="preserve">ealth </w:t>
            </w:r>
            <w:r w:rsidR="00D45885" w:rsidRPr="0084455D">
              <w:rPr>
                <w:rFonts w:ascii="Aptos" w:eastAsia="Times New Roman" w:hAnsi="Aptos" w:cs="Times New Roman"/>
                <w:kern w:val="0"/>
                <w:lang w:val="en-US"/>
                <w14:ligatures w14:val="none"/>
              </w:rPr>
              <w:t>f</w:t>
            </w:r>
            <w:r w:rsidRPr="0084455D">
              <w:rPr>
                <w:rFonts w:ascii="Aptos" w:eastAsia="Times New Roman" w:hAnsi="Aptos" w:cs="Times New Roman"/>
                <w:kern w:val="0"/>
                <w:lang w:val="en-US"/>
                <w14:ligatures w14:val="none"/>
              </w:rPr>
              <w:t xml:space="preserve">acility </w:t>
            </w:r>
          </w:p>
        </w:tc>
        <w:tc>
          <w:tcPr>
            <w:tcW w:w="3745" w:type="dxa"/>
          </w:tcPr>
          <w:p w14:paraId="603B1AD4" w14:textId="2E836A6B" w:rsidR="00E92926" w:rsidRPr="0084455D" w:rsidRDefault="008C4F54"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_______________________</w:t>
            </w:r>
            <w:r w:rsidR="00A563BA" w:rsidRPr="0084455D">
              <w:rPr>
                <w:rFonts w:ascii="Aptos" w:eastAsia="Times New Roman" w:hAnsi="Aptos" w:cs="Times New Roman"/>
                <w:kern w:val="0"/>
                <w:lang w:val="en-US"/>
                <w14:ligatures w14:val="none"/>
              </w:rPr>
              <w:t>(miles)</w:t>
            </w:r>
          </w:p>
        </w:tc>
      </w:tr>
      <w:tr w:rsidR="00E92926" w:rsidRPr="0084455D" w14:paraId="601423C1" w14:textId="77777777" w:rsidTr="004A4EBB">
        <w:tc>
          <w:tcPr>
            <w:tcW w:w="692" w:type="dxa"/>
          </w:tcPr>
          <w:p w14:paraId="349DC31F" w14:textId="0AD222B8" w:rsidR="00E92926" w:rsidRPr="0084455D" w:rsidRDefault="00943579" w:rsidP="004B5E4E">
            <w:pPr>
              <w:jc w:val="cente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1</w:t>
            </w:r>
            <w:r w:rsidR="008C4F54" w:rsidRPr="0084455D">
              <w:rPr>
                <w:rFonts w:ascii="Aptos" w:eastAsia="Times New Roman" w:hAnsi="Aptos" w:cs="Times New Roman"/>
                <w:kern w:val="0"/>
                <w:lang w:val="en-US"/>
                <w14:ligatures w14:val="none"/>
              </w:rPr>
              <w:t>1</w:t>
            </w:r>
          </w:p>
        </w:tc>
        <w:tc>
          <w:tcPr>
            <w:tcW w:w="4913" w:type="dxa"/>
          </w:tcPr>
          <w:p w14:paraId="23535727" w14:textId="689AF3C5" w:rsidR="00E92926" w:rsidRPr="0084455D" w:rsidRDefault="008C4F54"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Time to </w:t>
            </w:r>
            <w:r w:rsidR="00D45885" w:rsidRPr="0084455D">
              <w:rPr>
                <w:rFonts w:ascii="Aptos" w:eastAsia="Times New Roman" w:hAnsi="Aptos" w:cs="Times New Roman"/>
                <w:kern w:val="0"/>
                <w:lang w:val="en-US"/>
                <w14:ligatures w14:val="none"/>
              </w:rPr>
              <w:t>r</w:t>
            </w:r>
            <w:r w:rsidRPr="0084455D">
              <w:rPr>
                <w:rFonts w:ascii="Aptos" w:eastAsia="Times New Roman" w:hAnsi="Aptos" w:cs="Times New Roman"/>
                <w:kern w:val="0"/>
                <w:lang w:val="en-US"/>
                <w14:ligatures w14:val="none"/>
              </w:rPr>
              <w:t xml:space="preserve">each the </w:t>
            </w:r>
            <w:r w:rsidR="00D45885" w:rsidRPr="0084455D">
              <w:rPr>
                <w:rFonts w:ascii="Aptos" w:eastAsia="Times New Roman" w:hAnsi="Aptos" w:cs="Times New Roman"/>
                <w:kern w:val="0"/>
                <w:lang w:val="en-US"/>
                <w14:ligatures w14:val="none"/>
              </w:rPr>
              <w:t>n</w:t>
            </w:r>
            <w:r w:rsidRPr="0084455D">
              <w:rPr>
                <w:rFonts w:ascii="Aptos" w:eastAsia="Times New Roman" w:hAnsi="Aptos" w:cs="Times New Roman"/>
                <w:kern w:val="0"/>
                <w:lang w:val="en-US"/>
                <w14:ligatures w14:val="none"/>
              </w:rPr>
              <w:t xml:space="preserve">earest </w:t>
            </w:r>
            <w:r w:rsidR="00D45885" w:rsidRPr="0084455D">
              <w:rPr>
                <w:rFonts w:ascii="Aptos" w:eastAsia="Times New Roman" w:hAnsi="Aptos" w:cs="Times New Roman"/>
                <w:kern w:val="0"/>
                <w:lang w:val="en-US"/>
                <w14:ligatures w14:val="none"/>
              </w:rPr>
              <w:t>h</w:t>
            </w:r>
            <w:r w:rsidRPr="0084455D">
              <w:rPr>
                <w:rFonts w:ascii="Aptos" w:eastAsia="Times New Roman" w:hAnsi="Aptos" w:cs="Times New Roman"/>
                <w:kern w:val="0"/>
                <w:lang w:val="en-US"/>
                <w14:ligatures w14:val="none"/>
              </w:rPr>
              <w:t xml:space="preserve">ealth </w:t>
            </w:r>
            <w:r w:rsidR="00D45885" w:rsidRPr="0084455D">
              <w:rPr>
                <w:rFonts w:ascii="Aptos" w:eastAsia="Times New Roman" w:hAnsi="Aptos" w:cs="Times New Roman"/>
                <w:kern w:val="0"/>
                <w:lang w:val="en-US"/>
                <w14:ligatures w14:val="none"/>
              </w:rPr>
              <w:t>f</w:t>
            </w:r>
            <w:r w:rsidRPr="0084455D">
              <w:rPr>
                <w:rFonts w:ascii="Aptos" w:eastAsia="Times New Roman" w:hAnsi="Aptos" w:cs="Times New Roman"/>
                <w:kern w:val="0"/>
                <w:lang w:val="en-US"/>
                <w14:ligatures w14:val="none"/>
              </w:rPr>
              <w:t xml:space="preserve">acility </w:t>
            </w:r>
          </w:p>
        </w:tc>
        <w:tc>
          <w:tcPr>
            <w:tcW w:w="3745" w:type="dxa"/>
          </w:tcPr>
          <w:p w14:paraId="4F43334E" w14:textId="1B86AD27" w:rsidR="00E92926" w:rsidRPr="0084455D" w:rsidRDefault="009C09B1"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_______________________</w:t>
            </w:r>
            <w:r w:rsidR="00013A5F" w:rsidRPr="0084455D">
              <w:rPr>
                <w:rFonts w:ascii="Aptos" w:eastAsia="Times New Roman" w:hAnsi="Aptos" w:cs="Times New Roman"/>
                <w:kern w:val="0"/>
                <w:lang w:val="en-US"/>
                <w14:ligatures w14:val="none"/>
              </w:rPr>
              <w:t>(minutes)</w:t>
            </w:r>
          </w:p>
        </w:tc>
      </w:tr>
      <w:tr w:rsidR="00E92926" w:rsidRPr="0084455D" w14:paraId="0392F2D2" w14:textId="77777777" w:rsidTr="004A4EBB">
        <w:tc>
          <w:tcPr>
            <w:tcW w:w="692" w:type="dxa"/>
          </w:tcPr>
          <w:p w14:paraId="7FAC9CF1" w14:textId="75E43C8D" w:rsidR="00E92926" w:rsidRPr="0084455D" w:rsidRDefault="008C4F54" w:rsidP="004B5E4E">
            <w:pPr>
              <w:jc w:val="cente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12</w:t>
            </w:r>
          </w:p>
        </w:tc>
        <w:tc>
          <w:tcPr>
            <w:tcW w:w="4913" w:type="dxa"/>
          </w:tcPr>
          <w:p w14:paraId="1C0DD718" w14:textId="5CF1707D" w:rsidR="00E92926" w:rsidRPr="0084455D" w:rsidRDefault="008C4F54"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Have you had any previous experience with malaria?</w:t>
            </w:r>
          </w:p>
        </w:tc>
        <w:tc>
          <w:tcPr>
            <w:tcW w:w="3745" w:type="dxa"/>
          </w:tcPr>
          <w:p w14:paraId="10C87C2F" w14:textId="77777777" w:rsidR="008C4F54" w:rsidRPr="0084455D" w:rsidRDefault="008C4F54"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Yes</w:t>
            </w:r>
          </w:p>
          <w:p w14:paraId="5A016BD7" w14:textId="1423F8A6" w:rsidR="00E92926" w:rsidRPr="0084455D" w:rsidRDefault="008C4F54"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No</w:t>
            </w:r>
          </w:p>
        </w:tc>
      </w:tr>
      <w:tr w:rsidR="00E92926" w:rsidRPr="0084455D" w14:paraId="17316A7F" w14:textId="77777777" w:rsidTr="004A4EBB">
        <w:tc>
          <w:tcPr>
            <w:tcW w:w="692" w:type="dxa"/>
          </w:tcPr>
          <w:p w14:paraId="377A225B" w14:textId="57F74DA9" w:rsidR="00E92926" w:rsidRPr="0084455D" w:rsidRDefault="008C4F54" w:rsidP="004B5E4E">
            <w:pPr>
              <w:jc w:val="cente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lastRenderedPageBreak/>
              <w:t>13</w:t>
            </w:r>
          </w:p>
        </w:tc>
        <w:tc>
          <w:tcPr>
            <w:tcW w:w="4913" w:type="dxa"/>
          </w:tcPr>
          <w:p w14:paraId="6384BC25" w14:textId="43C94E66" w:rsidR="00E92926" w:rsidRPr="0084455D" w:rsidRDefault="008C4F54"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If yes, how many years ago was your most recent malaria episode? </w:t>
            </w:r>
          </w:p>
        </w:tc>
        <w:tc>
          <w:tcPr>
            <w:tcW w:w="3745" w:type="dxa"/>
          </w:tcPr>
          <w:p w14:paraId="1C544024" w14:textId="77777777" w:rsidR="00AD7E3F" w:rsidRPr="0084455D" w:rsidRDefault="00AD7E3F" w:rsidP="004B5E4E">
            <w:pPr>
              <w:outlineLvl w:val="3"/>
              <w:rPr>
                <w:rFonts w:ascii="Aptos" w:eastAsia="Times New Roman" w:hAnsi="Aptos" w:cs="Times New Roman"/>
                <w:kern w:val="0"/>
                <w:lang w:val="en-US"/>
                <w14:ligatures w14:val="none"/>
              </w:rPr>
            </w:pPr>
          </w:p>
          <w:p w14:paraId="7632D565" w14:textId="0AE207DC" w:rsidR="00E92926" w:rsidRPr="0084455D" w:rsidRDefault="008C4F54" w:rsidP="004B5E4E">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______________________</w:t>
            </w:r>
            <w:r w:rsidR="00640A57" w:rsidRPr="0084455D">
              <w:rPr>
                <w:rFonts w:ascii="Aptos" w:eastAsia="Times New Roman" w:hAnsi="Aptos" w:cs="Times New Roman"/>
                <w:kern w:val="0"/>
                <w:lang w:val="en-US"/>
                <w14:ligatures w14:val="none"/>
              </w:rPr>
              <w:t>(years)</w:t>
            </w:r>
          </w:p>
        </w:tc>
      </w:tr>
      <w:tr w:rsidR="00E92926" w:rsidRPr="0084455D" w14:paraId="1BF4EDA5" w14:textId="77777777" w:rsidTr="004A4EBB">
        <w:tc>
          <w:tcPr>
            <w:tcW w:w="692" w:type="dxa"/>
          </w:tcPr>
          <w:p w14:paraId="5DCF45B4" w14:textId="3EA30F8F" w:rsidR="00E92926" w:rsidRPr="0084455D" w:rsidRDefault="008C4F54" w:rsidP="004B5E4E">
            <w:pPr>
              <w:jc w:val="cente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14</w:t>
            </w:r>
          </w:p>
        </w:tc>
        <w:tc>
          <w:tcPr>
            <w:tcW w:w="4913" w:type="dxa"/>
          </w:tcPr>
          <w:p w14:paraId="73B1F3BD" w14:textId="7446E242" w:rsidR="00E92926" w:rsidRPr="0084455D" w:rsidRDefault="008C4F54"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Have you ever participated in malaria-related health education?</w:t>
            </w:r>
          </w:p>
        </w:tc>
        <w:tc>
          <w:tcPr>
            <w:tcW w:w="3745" w:type="dxa"/>
          </w:tcPr>
          <w:p w14:paraId="15828388" w14:textId="77777777" w:rsidR="008C4F54" w:rsidRPr="0084455D" w:rsidRDefault="008C4F54"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Yes</w:t>
            </w:r>
          </w:p>
          <w:p w14:paraId="0CE08257" w14:textId="4AFCC069" w:rsidR="00E92926" w:rsidRPr="0084455D" w:rsidRDefault="008C4F54" w:rsidP="008C4F54">
            <w:pP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No</w:t>
            </w:r>
          </w:p>
        </w:tc>
      </w:tr>
      <w:tr w:rsidR="008C4F54" w:rsidRPr="0084455D" w14:paraId="685B242B" w14:textId="77777777" w:rsidTr="004A4EBB">
        <w:tc>
          <w:tcPr>
            <w:tcW w:w="692" w:type="dxa"/>
          </w:tcPr>
          <w:p w14:paraId="372B1376" w14:textId="4D6B12C1" w:rsidR="008C4F54" w:rsidRPr="0084455D" w:rsidRDefault="008C4F54" w:rsidP="004B5E4E">
            <w:pPr>
              <w:jc w:val="center"/>
              <w:outlineLvl w:val="3"/>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15</w:t>
            </w:r>
          </w:p>
        </w:tc>
        <w:tc>
          <w:tcPr>
            <w:tcW w:w="4913" w:type="dxa"/>
          </w:tcPr>
          <w:p w14:paraId="6D3E66BB" w14:textId="77777777" w:rsidR="0093270B" w:rsidRPr="0084455D" w:rsidRDefault="008C4F54" w:rsidP="009466A7">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Where do you get most of your health information about malaria? </w:t>
            </w:r>
          </w:p>
          <w:p w14:paraId="1EB1D5B3" w14:textId="02C8D274" w:rsidR="009466A7" w:rsidRPr="0084455D" w:rsidRDefault="009466A7" w:rsidP="009466A7">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Select all that apply)</w:t>
            </w:r>
          </w:p>
          <w:p w14:paraId="0A96696A" w14:textId="275FE508" w:rsidR="008C4F54" w:rsidRPr="0084455D" w:rsidRDefault="008C4F54" w:rsidP="008C4F54">
            <w:pPr>
              <w:spacing w:line="360" w:lineRule="auto"/>
              <w:rPr>
                <w:rFonts w:ascii="Aptos" w:eastAsia="Times New Roman" w:hAnsi="Aptos" w:cs="Times New Roman"/>
                <w:kern w:val="0"/>
                <w:lang w:val="en-US"/>
                <w14:ligatures w14:val="none"/>
              </w:rPr>
            </w:pPr>
          </w:p>
        </w:tc>
        <w:tc>
          <w:tcPr>
            <w:tcW w:w="3745" w:type="dxa"/>
          </w:tcPr>
          <w:p w14:paraId="5DD3D9A8" w14:textId="77777777" w:rsidR="008C4F54" w:rsidRPr="0084455D" w:rsidRDefault="008C4F54"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Health professionals</w:t>
            </w:r>
          </w:p>
          <w:p w14:paraId="09758BAC" w14:textId="77777777" w:rsidR="004B0B05" w:rsidRPr="0084455D" w:rsidRDefault="008C4F54"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Community health workers</w:t>
            </w:r>
            <w:r w:rsidR="004B0B05" w:rsidRPr="0084455D">
              <w:rPr>
                <w:rFonts w:ascii="Aptos" w:eastAsia="Times New Roman" w:hAnsi="Aptos" w:cs="Times New Roman"/>
                <w:kern w:val="0"/>
                <w:lang w:val="en-US"/>
                <w14:ligatures w14:val="none"/>
              </w:rPr>
              <w:t xml:space="preserve"> </w:t>
            </w:r>
          </w:p>
          <w:p w14:paraId="3631E2FC" w14:textId="4E6AA012" w:rsidR="008C4F54" w:rsidRPr="0084455D" w:rsidRDefault="004B0B05"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Village health volunteers</w:t>
            </w:r>
          </w:p>
          <w:p w14:paraId="3A7D6D5A" w14:textId="77777777" w:rsidR="008C4F54" w:rsidRPr="0084455D" w:rsidRDefault="008C4F54"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Radio/TV</w:t>
            </w:r>
          </w:p>
          <w:p w14:paraId="3C503465" w14:textId="77777777" w:rsidR="008C4F54" w:rsidRPr="0084455D" w:rsidRDefault="008C4F54"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Internet/Social media</w:t>
            </w:r>
          </w:p>
          <w:p w14:paraId="1EE0A039" w14:textId="77777777" w:rsidR="008C4F54" w:rsidRPr="0084455D" w:rsidRDefault="008C4F54"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Family/Friends</w:t>
            </w:r>
          </w:p>
          <w:p w14:paraId="6FEDA73E" w14:textId="77777777" w:rsidR="008C4F54" w:rsidRPr="0084455D" w:rsidRDefault="008C4F54"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Other (please specify)</w:t>
            </w:r>
          </w:p>
          <w:p w14:paraId="4756CF4A" w14:textId="509C7A91" w:rsidR="00CD5DFC" w:rsidRPr="0084455D" w:rsidRDefault="00CD5DFC" w:rsidP="008C4F54">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______________________________</w:t>
            </w:r>
          </w:p>
        </w:tc>
      </w:tr>
    </w:tbl>
    <w:p w14:paraId="6FD99763" w14:textId="46C3B487" w:rsidR="0009496B" w:rsidRPr="0084455D" w:rsidRDefault="0009496B" w:rsidP="008C4F54">
      <w:pPr>
        <w:spacing w:line="360" w:lineRule="auto"/>
        <w:rPr>
          <w:rFonts w:ascii="Aptos" w:eastAsia="Times New Roman" w:hAnsi="Aptos" w:cs="Times New Roman"/>
          <w:kern w:val="0"/>
          <w:lang w:val="en-US"/>
          <w14:ligatures w14:val="none"/>
        </w:rPr>
      </w:pPr>
    </w:p>
    <w:p w14:paraId="06599103" w14:textId="479BCF2E" w:rsidR="0009496B" w:rsidRPr="002F68BE" w:rsidRDefault="005304E2" w:rsidP="00F1333D">
      <w:pPr>
        <w:spacing w:line="360" w:lineRule="auto"/>
        <w:jc w:val="center"/>
        <w:outlineLvl w:val="3"/>
        <w:rPr>
          <w:rFonts w:ascii="Aptos" w:eastAsia="Times New Roman" w:hAnsi="Aptos" w:cs="Times New Roman"/>
          <w:b/>
          <w:bCs/>
          <w:kern w:val="0"/>
          <w:lang w:val="en-US"/>
          <w14:ligatures w14:val="none"/>
        </w:rPr>
      </w:pPr>
      <w:r w:rsidRPr="0084455D">
        <w:rPr>
          <w:rFonts w:ascii="Aptos" w:eastAsia="Times New Roman" w:hAnsi="Aptos" w:cs="Times New Roman"/>
          <w:b/>
          <w:bCs/>
          <w:kern w:val="0"/>
          <w:lang w:val="en-US"/>
          <w14:ligatures w14:val="none"/>
        </w:rPr>
        <w:t xml:space="preserve">2. </w:t>
      </w:r>
      <w:r w:rsidR="0009496B" w:rsidRPr="0084455D">
        <w:rPr>
          <w:rFonts w:ascii="Aptos" w:eastAsia="Times New Roman" w:hAnsi="Aptos" w:cs="Times New Roman"/>
          <w:b/>
          <w:bCs/>
          <w:kern w:val="0"/>
          <w:lang w:val="en-US"/>
          <w14:ligatures w14:val="none"/>
        </w:rPr>
        <w:t xml:space="preserve">Awareness of </w:t>
      </w:r>
      <w:r w:rsidR="0009496B" w:rsidRPr="0084455D">
        <w:rPr>
          <w:rFonts w:ascii="Aptos" w:eastAsia="Times New Roman" w:hAnsi="Aptos" w:cs="Times New Roman"/>
          <w:b/>
          <w:bCs/>
          <w:i/>
          <w:iCs/>
          <w:kern w:val="0"/>
          <w:lang w:val="en-US"/>
          <w14:ligatures w14:val="none"/>
        </w:rPr>
        <w:t>Plasmodium knowlesi</w:t>
      </w:r>
      <w:r w:rsidR="0009496B" w:rsidRPr="0084455D">
        <w:rPr>
          <w:rFonts w:ascii="Aptos" w:eastAsia="Times New Roman" w:hAnsi="Aptos" w:cs="Times New Roman"/>
          <w:b/>
          <w:bCs/>
          <w:kern w:val="0"/>
          <w:lang w:val="en-US"/>
          <w14:ligatures w14:val="none"/>
        </w:rPr>
        <w:t xml:space="preserve"> Malaria</w:t>
      </w:r>
      <w:r w:rsidR="00CF006C" w:rsidRPr="002F68BE">
        <w:rPr>
          <w:rFonts w:ascii="Aptos" w:eastAsia="Times New Roman" w:hAnsi="Aptos" w:cs="Times New Roman"/>
          <w:b/>
          <w:bCs/>
          <w:kern w:val="0"/>
          <w:lang w:val="en-US"/>
          <w14:ligatures w14:val="none"/>
        </w:rPr>
        <w:t xml:space="preserve"> (Transmission, Risk and Prevention)</w:t>
      </w:r>
    </w:p>
    <w:p w14:paraId="70354529" w14:textId="77777777" w:rsidR="0060050A" w:rsidRPr="0084455D" w:rsidRDefault="0009496B" w:rsidP="0060050A">
      <w:pPr>
        <w:numPr>
          <w:ilvl w:val="0"/>
          <w:numId w:val="16"/>
        </w:numPr>
        <w:tabs>
          <w:tab w:val="clear" w:pos="720"/>
        </w:tabs>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Have you ever heard of </w:t>
      </w:r>
      <w:r w:rsidRPr="0084455D">
        <w:rPr>
          <w:rFonts w:ascii="Aptos" w:eastAsia="Times New Roman" w:hAnsi="Aptos" w:cs="Times New Roman"/>
          <w:i/>
          <w:iCs/>
          <w:kern w:val="0"/>
          <w:lang w:val="en-US"/>
          <w14:ligatures w14:val="none"/>
        </w:rPr>
        <w:t>P</w:t>
      </w:r>
      <w:r w:rsidR="008A21DC" w:rsidRPr="0084455D">
        <w:rPr>
          <w:rFonts w:ascii="Aptos" w:eastAsia="Times New Roman" w:hAnsi="Aptos" w:cs="Times New Roman"/>
          <w:i/>
          <w:iCs/>
          <w:kern w:val="0"/>
          <w:lang w:val="en-US"/>
          <w14:ligatures w14:val="none"/>
        </w:rPr>
        <w:t>.</w:t>
      </w:r>
      <w:r w:rsidRPr="0084455D">
        <w:rPr>
          <w:rFonts w:ascii="Aptos" w:eastAsia="Times New Roman" w:hAnsi="Aptos" w:cs="Times New Roman"/>
          <w:i/>
          <w:iCs/>
          <w:kern w:val="0"/>
          <w:lang w:val="en-US"/>
          <w14:ligatures w14:val="none"/>
        </w:rPr>
        <w:t xml:space="preserve"> knowlesi</w:t>
      </w:r>
      <w:r w:rsidRPr="0084455D">
        <w:rPr>
          <w:rFonts w:ascii="Aptos" w:eastAsia="Times New Roman" w:hAnsi="Aptos" w:cs="Times New Roman"/>
          <w:kern w:val="0"/>
          <w:lang w:val="en-US"/>
          <w14:ligatures w14:val="none"/>
        </w:rPr>
        <w:t xml:space="preserve"> malaria</w:t>
      </w:r>
      <w:r w:rsidR="00BC2C5A" w:rsidRPr="0084455D">
        <w:rPr>
          <w:rFonts w:ascii="Aptos" w:eastAsia="Times New Roman" w:hAnsi="Aptos" w:cs="Times New Roman"/>
          <w:kern w:val="0"/>
          <w:lang w:val="en-US"/>
          <w14:ligatures w14:val="none"/>
        </w:rPr>
        <w:t xml:space="preserve">, </w:t>
      </w:r>
      <w:r w:rsidRPr="0084455D">
        <w:rPr>
          <w:rFonts w:ascii="Aptos" w:eastAsia="Times New Roman" w:hAnsi="Aptos" w:cs="Times New Roman"/>
          <w:i/>
          <w:iCs/>
          <w:kern w:val="0"/>
          <w:lang w:val="en-US"/>
          <w14:ligatures w14:val="none"/>
        </w:rPr>
        <w:t>Pk</w:t>
      </w:r>
      <w:r w:rsidRPr="0084455D">
        <w:rPr>
          <w:rFonts w:ascii="Aptos" w:eastAsia="Times New Roman" w:hAnsi="Aptos" w:cs="Times New Roman"/>
          <w:kern w:val="0"/>
          <w:lang w:val="en-US"/>
          <w14:ligatures w14:val="none"/>
        </w:rPr>
        <w:t xml:space="preserve"> malaria, Monkey malaria, or malaria transmitted from monkeys?</w:t>
      </w:r>
    </w:p>
    <w:p w14:paraId="2CF609F8" w14:textId="68DAE876" w:rsidR="0009496B" w:rsidRPr="0084455D" w:rsidRDefault="0060050A"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Yes</w:t>
      </w:r>
    </w:p>
    <w:p w14:paraId="3EC31304" w14:textId="697CA70D" w:rsidR="0060050A" w:rsidRPr="0084455D" w:rsidRDefault="0060050A"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No</w:t>
      </w:r>
    </w:p>
    <w:p w14:paraId="5370DF2D" w14:textId="5D727782" w:rsidR="007B4345" w:rsidRPr="0084455D" w:rsidRDefault="007B4345" w:rsidP="0063064D">
      <w:pPr>
        <w:spacing w:line="360" w:lineRule="auto"/>
        <w:ind w:left="709"/>
        <w:rPr>
          <w:rFonts w:ascii="Aptos" w:eastAsia="Times New Roman" w:hAnsi="Aptos" w:cs="Times New Roman"/>
          <w:i/>
          <w:iCs/>
          <w:color w:val="FF0000"/>
          <w:kern w:val="0"/>
          <w:lang w:val="en-US"/>
          <w14:ligatures w14:val="none"/>
        </w:rPr>
      </w:pPr>
      <w:r w:rsidRPr="0084455D">
        <w:rPr>
          <w:rFonts w:ascii="Aptos" w:eastAsia="Times New Roman" w:hAnsi="Aptos" w:cs="Times New Roman"/>
          <w:i/>
          <w:iCs/>
          <w:color w:val="FF0000"/>
          <w:kern w:val="0"/>
          <w:lang w:val="en-US"/>
          <w14:ligatures w14:val="none"/>
        </w:rPr>
        <w:t>(Note: If participants respond with a specific keyword (e.g., Plasmodium knowlesi, Pk malaria, Monkey malaria, or malaria transmitted from monkeys) at the beginning of the questionnaire, continue using that keyword consistently throughout the rest of the questions. Example: If the participant says they are familiar with the term "Monkey malaria," make sure you use "Monkey malaria" in all subsequent questions related to malaria.)</w:t>
      </w:r>
    </w:p>
    <w:p w14:paraId="75E93244" w14:textId="31E51BC0" w:rsidR="0009496B" w:rsidRPr="0084455D" w:rsidRDefault="0009496B" w:rsidP="00D15E19">
      <w:pPr>
        <w:numPr>
          <w:ilvl w:val="0"/>
          <w:numId w:val="16"/>
        </w:numPr>
        <w:tabs>
          <w:tab w:val="clear" w:pos="720"/>
        </w:tabs>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Are you aware of any recent cases of </w:t>
      </w:r>
      <w:r w:rsidRPr="0084455D">
        <w:rPr>
          <w:rFonts w:ascii="Aptos" w:eastAsia="Times New Roman" w:hAnsi="Aptos" w:cs="Times New Roman"/>
          <w:i/>
          <w:iCs/>
          <w:kern w:val="0"/>
          <w:lang w:val="en-US"/>
          <w14:ligatures w14:val="none"/>
        </w:rPr>
        <w:t>P</w:t>
      </w:r>
      <w:r w:rsidR="007A2174" w:rsidRPr="0084455D">
        <w:rPr>
          <w:rFonts w:ascii="Aptos" w:eastAsia="Times New Roman" w:hAnsi="Aptos" w:cs="Times New Roman"/>
          <w:i/>
          <w:iCs/>
          <w:kern w:val="0"/>
          <w:lang w:val="en-US"/>
          <w14:ligatures w14:val="none"/>
        </w:rPr>
        <w:t>.</w:t>
      </w:r>
      <w:r w:rsidRPr="0084455D">
        <w:rPr>
          <w:rFonts w:ascii="Aptos" w:eastAsia="Times New Roman" w:hAnsi="Aptos" w:cs="Times New Roman"/>
          <w:i/>
          <w:iCs/>
          <w:kern w:val="0"/>
          <w:lang w:val="en-US"/>
          <w14:ligatures w14:val="none"/>
        </w:rPr>
        <w:t xml:space="preserve"> knowlesi</w:t>
      </w:r>
      <w:r w:rsidRPr="0084455D">
        <w:rPr>
          <w:rFonts w:ascii="Aptos" w:eastAsia="Times New Roman" w:hAnsi="Aptos" w:cs="Times New Roman"/>
          <w:kern w:val="0"/>
          <w:lang w:val="en-US"/>
          <w14:ligatures w14:val="none"/>
        </w:rPr>
        <w:t xml:space="preserve"> malaria in your community or nearby regions?</w:t>
      </w:r>
    </w:p>
    <w:p w14:paraId="042381CF" w14:textId="77777777" w:rsidR="009351A7"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Yes</w:t>
      </w:r>
    </w:p>
    <w:p w14:paraId="0E3A419F" w14:textId="4158BBA5"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No</w:t>
      </w:r>
    </w:p>
    <w:p w14:paraId="6BF423A3" w14:textId="70F2312B" w:rsidR="0009496B" w:rsidRPr="0084455D" w:rsidRDefault="0009496B" w:rsidP="00D15E19">
      <w:pPr>
        <w:numPr>
          <w:ilvl w:val="0"/>
          <w:numId w:val="16"/>
        </w:numPr>
        <w:tabs>
          <w:tab w:val="clear" w:pos="720"/>
        </w:tabs>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lastRenderedPageBreak/>
        <w:t xml:space="preserve">Have you ever seen long-tailed </w:t>
      </w:r>
      <w:r w:rsidR="00901334" w:rsidRPr="0084455D">
        <w:rPr>
          <w:rFonts w:ascii="Aptos" w:eastAsia="Times New Roman" w:hAnsi="Aptos" w:cs="Times New Roman"/>
          <w:kern w:val="0"/>
          <w:lang w:val="en-US"/>
          <w14:ligatures w14:val="none"/>
        </w:rPr>
        <w:t xml:space="preserve">and pig-tailed </w:t>
      </w:r>
      <w:r w:rsidRPr="0084455D">
        <w:rPr>
          <w:rFonts w:ascii="Aptos" w:eastAsia="Times New Roman" w:hAnsi="Aptos" w:cs="Times New Roman"/>
          <w:kern w:val="0"/>
          <w:lang w:val="en-US"/>
          <w14:ligatures w14:val="none"/>
        </w:rPr>
        <w:t>macaques</w:t>
      </w:r>
      <w:r w:rsidR="00901334" w:rsidRPr="0084455D">
        <w:rPr>
          <w:rFonts w:ascii="Aptos" w:eastAsia="Times New Roman" w:hAnsi="Aptos" w:cs="Times New Roman"/>
          <w:kern w:val="0"/>
          <w:lang w:val="en-US"/>
          <w14:ligatures w14:val="none"/>
        </w:rPr>
        <w:t xml:space="preserve"> </w:t>
      </w:r>
      <w:r w:rsidRPr="0084455D">
        <w:rPr>
          <w:rFonts w:ascii="Aptos" w:eastAsia="Times New Roman" w:hAnsi="Aptos" w:cs="Times New Roman"/>
          <w:kern w:val="0"/>
          <w:lang w:val="en-US"/>
          <w14:ligatures w14:val="none"/>
        </w:rPr>
        <w:t>around your household or workplace?</w:t>
      </w:r>
      <w:r w:rsidR="00E15142" w:rsidRPr="0084455D">
        <w:rPr>
          <w:rFonts w:ascii="Aptos" w:eastAsia="Times New Roman" w:hAnsi="Aptos" w:cs="Times New Roman"/>
          <w:kern w:val="0"/>
          <w:lang w:val="en-US"/>
          <w14:ligatures w14:val="none"/>
        </w:rPr>
        <w:t xml:space="preserve"> </w:t>
      </w:r>
      <w:r w:rsidR="00E15142" w:rsidRPr="0084455D">
        <w:rPr>
          <w:rFonts w:ascii="Aptos" w:eastAsia="Times New Roman" w:hAnsi="Aptos" w:cs="Times New Roman"/>
          <w:color w:val="FF0000"/>
          <w:kern w:val="0"/>
          <w:lang w:val="en-US"/>
          <w14:ligatures w14:val="none"/>
        </w:rPr>
        <w:t xml:space="preserve">(Please refer to </w:t>
      </w:r>
      <w:r w:rsidR="00EE2AB6" w:rsidRPr="00EE2AB6">
        <w:rPr>
          <w:rFonts w:ascii="Aptos" w:eastAsia="Times New Roman" w:hAnsi="Aptos" w:cs="Times New Roman"/>
          <w:color w:val="FF0000"/>
          <w:kern w:val="0"/>
          <w:lang w:val="en-US"/>
          <w14:ligatures w14:val="none"/>
        </w:rPr>
        <w:t>figures</w:t>
      </w:r>
      <w:r w:rsidR="00E15142" w:rsidRPr="0084455D">
        <w:rPr>
          <w:rFonts w:ascii="Aptos" w:eastAsia="Times New Roman" w:hAnsi="Aptos" w:cs="Times New Roman"/>
          <w:color w:val="FF0000"/>
          <w:kern w:val="0"/>
          <w:lang w:val="en-US"/>
          <w14:ligatures w14:val="none"/>
        </w:rPr>
        <w:t xml:space="preserve"> below)</w:t>
      </w:r>
    </w:p>
    <w:p w14:paraId="45058261" w14:textId="77777777" w:rsidR="009351A7"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Yes</w:t>
      </w:r>
    </w:p>
    <w:p w14:paraId="10080ADF" w14:textId="71C59C2E"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No</w:t>
      </w:r>
    </w:p>
    <w:p w14:paraId="41BF9E25" w14:textId="16A8FBBF" w:rsidR="00A411BA" w:rsidRPr="0084455D" w:rsidRDefault="00A018A1" w:rsidP="0084455D">
      <w:pPr>
        <w:spacing w:line="360" w:lineRule="auto"/>
        <w:ind w:left="1134"/>
        <w:rPr>
          <w:rFonts w:ascii="Aptos" w:eastAsia="Times New Roman" w:hAnsi="Aptos" w:cs="Times New Roman"/>
          <w:i/>
          <w:iCs/>
          <w:kern w:val="0"/>
          <w:lang w:val="en-US"/>
          <w14:ligatures w14:val="none"/>
        </w:rPr>
      </w:pPr>
      <w:r w:rsidRPr="0084455D">
        <w:rPr>
          <w:rStyle w:val="Strong"/>
          <w:b w:val="0"/>
          <w:bCs w:val="0"/>
          <w:i/>
          <w:iCs/>
          <w:color w:val="FF0000"/>
          <w:lang w:val="en-US"/>
        </w:rPr>
        <w:t>(</w:t>
      </w:r>
      <w:r w:rsidR="00D30D1C" w:rsidRPr="0084455D">
        <w:rPr>
          <w:rStyle w:val="Strong"/>
          <w:b w:val="0"/>
          <w:bCs w:val="0"/>
          <w:i/>
          <w:iCs/>
          <w:color w:val="FF0000"/>
          <w:lang w:val="en-US"/>
        </w:rPr>
        <w:t>Note:</w:t>
      </w:r>
      <w:r w:rsidR="00D30D1C" w:rsidRPr="0084455D">
        <w:rPr>
          <w:i/>
          <w:iCs/>
          <w:color w:val="FF0000"/>
          <w:lang w:val="en-US"/>
        </w:rPr>
        <w:t xml:space="preserve"> We used reference images from Google and other relevant sources to help participants conveniently identify the mentioned types of monkeys. However, the images have been omitted here due to copyright restrictions.</w:t>
      </w:r>
      <w:r>
        <w:rPr>
          <w:i/>
          <w:iCs/>
          <w:color w:val="FF0000"/>
          <w:lang w:val="en-US"/>
        </w:rPr>
        <w:t>)</w:t>
      </w:r>
    </w:p>
    <w:p w14:paraId="02E08855" w14:textId="7AF0D121" w:rsidR="0009496B" w:rsidRPr="0084455D" w:rsidRDefault="0009496B" w:rsidP="00D15E19">
      <w:pPr>
        <w:numPr>
          <w:ilvl w:val="0"/>
          <w:numId w:val="16"/>
        </w:numPr>
        <w:tabs>
          <w:tab w:val="clear" w:pos="720"/>
        </w:tabs>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Do you know of any specific groups or activities that are at higher risk of </w:t>
      </w:r>
      <w:r w:rsidRPr="0084455D">
        <w:rPr>
          <w:rFonts w:ascii="Aptos" w:eastAsia="Times New Roman" w:hAnsi="Aptos" w:cs="Times New Roman"/>
          <w:i/>
          <w:iCs/>
          <w:kern w:val="0"/>
          <w:lang w:val="en-US"/>
          <w14:ligatures w14:val="none"/>
        </w:rPr>
        <w:t>P. knowlesi</w:t>
      </w:r>
      <w:r w:rsidRPr="0084455D">
        <w:rPr>
          <w:rFonts w:ascii="Aptos" w:eastAsia="Times New Roman" w:hAnsi="Aptos" w:cs="Times New Roman"/>
          <w:kern w:val="0"/>
          <w:lang w:val="en-US"/>
          <w14:ligatures w14:val="none"/>
        </w:rPr>
        <w:t xml:space="preserve"> malaria in your area? (Select all that apply)</w:t>
      </w:r>
    </w:p>
    <w:p w14:paraId="7ADAD6A1"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Forest workers</w:t>
      </w:r>
    </w:p>
    <w:p w14:paraId="3868CFB5"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Farmers</w:t>
      </w:r>
    </w:p>
    <w:p w14:paraId="27F52ED8"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People living near forests</w:t>
      </w:r>
    </w:p>
    <w:p w14:paraId="64DEEAF3" w14:textId="7F80A8C9" w:rsidR="00F20E28" w:rsidRPr="0084455D" w:rsidRDefault="00F20E28"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Children</w:t>
      </w:r>
    </w:p>
    <w:p w14:paraId="506E2724" w14:textId="5DAA2093" w:rsidR="00F20E28" w:rsidRPr="0084455D" w:rsidRDefault="00F20E28"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Pregnant women</w:t>
      </w:r>
    </w:p>
    <w:p w14:paraId="68EB5698" w14:textId="654C3FDC" w:rsidR="00F20E28" w:rsidRPr="0084455D" w:rsidRDefault="00F20E28"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Older people</w:t>
      </w:r>
    </w:p>
    <w:p w14:paraId="0412D104" w14:textId="5A83F705"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Others (please specify)</w:t>
      </w:r>
      <w:r w:rsidR="00AF748E" w:rsidRPr="0084455D">
        <w:rPr>
          <w:rFonts w:ascii="Aptos" w:eastAsia="Times New Roman" w:hAnsi="Aptos" w:cs="Times New Roman"/>
          <w:kern w:val="0"/>
          <w:lang w:val="en-US"/>
          <w14:ligatures w14:val="none"/>
        </w:rPr>
        <w:t xml:space="preserve"> ______________________________________</w:t>
      </w:r>
    </w:p>
    <w:p w14:paraId="60E930F0" w14:textId="77777777" w:rsidR="0009496B" w:rsidRPr="0084455D" w:rsidRDefault="0009496B" w:rsidP="00D15E19">
      <w:pPr>
        <w:numPr>
          <w:ilvl w:val="0"/>
          <w:numId w:val="16"/>
        </w:numPr>
        <w:tabs>
          <w:tab w:val="clear" w:pos="720"/>
        </w:tabs>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Do you consider yourself to be at risk of contracting </w:t>
      </w:r>
      <w:r w:rsidRPr="0084455D">
        <w:rPr>
          <w:rFonts w:ascii="Aptos" w:eastAsia="Times New Roman" w:hAnsi="Aptos" w:cs="Times New Roman"/>
          <w:i/>
          <w:iCs/>
          <w:kern w:val="0"/>
          <w:lang w:val="en-US"/>
          <w14:ligatures w14:val="none"/>
        </w:rPr>
        <w:t>P. knowlesi</w:t>
      </w:r>
      <w:r w:rsidRPr="0084455D">
        <w:rPr>
          <w:rFonts w:ascii="Aptos" w:eastAsia="Times New Roman" w:hAnsi="Aptos" w:cs="Times New Roman"/>
          <w:kern w:val="0"/>
          <w:lang w:val="en-US"/>
          <w14:ligatures w14:val="none"/>
        </w:rPr>
        <w:t xml:space="preserve"> malaria?</w:t>
      </w:r>
    </w:p>
    <w:p w14:paraId="345C3219" w14:textId="77777777" w:rsidR="009351A7"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Yes</w:t>
      </w:r>
    </w:p>
    <w:p w14:paraId="6D0740A6" w14:textId="1F3AF881"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No</w:t>
      </w:r>
    </w:p>
    <w:p w14:paraId="4A481BDC" w14:textId="77777777" w:rsidR="0009496B" w:rsidRPr="0084455D" w:rsidRDefault="0009496B" w:rsidP="00D15E19">
      <w:pPr>
        <w:numPr>
          <w:ilvl w:val="0"/>
          <w:numId w:val="16"/>
        </w:numPr>
        <w:tabs>
          <w:tab w:val="clear" w:pos="720"/>
        </w:tabs>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Do you know how </w:t>
      </w:r>
      <w:r w:rsidRPr="0084455D">
        <w:rPr>
          <w:rFonts w:ascii="Aptos" w:eastAsia="Times New Roman" w:hAnsi="Aptos" w:cs="Times New Roman"/>
          <w:i/>
          <w:iCs/>
          <w:kern w:val="0"/>
          <w:lang w:val="en-US"/>
          <w14:ligatures w14:val="none"/>
        </w:rPr>
        <w:t>P. knowlesi</w:t>
      </w:r>
      <w:r w:rsidRPr="0084455D">
        <w:rPr>
          <w:rFonts w:ascii="Aptos" w:eastAsia="Times New Roman" w:hAnsi="Aptos" w:cs="Times New Roman"/>
          <w:kern w:val="0"/>
          <w:lang w:val="en-US"/>
          <w14:ligatures w14:val="none"/>
        </w:rPr>
        <w:t xml:space="preserve"> malaria is transmitted? (Select all that apply)</w:t>
      </w:r>
    </w:p>
    <w:p w14:paraId="4B61B4FE"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Via mosquito bites</w:t>
      </w:r>
    </w:p>
    <w:p w14:paraId="7E694797"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Direct contact with monkeys</w:t>
      </w:r>
    </w:p>
    <w:p w14:paraId="27EC6B76" w14:textId="204CEC06"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Through contaminated water or food</w:t>
      </w:r>
      <w:r w:rsidR="00D759B2" w:rsidRPr="0084455D">
        <w:rPr>
          <w:rFonts w:ascii="Aptos" w:eastAsia="Times New Roman" w:hAnsi="Aptos" w:cs="Times New Roman"/>
          <w:kern w:val="0"/>
          <w:lang w:val="en-US"/>
          <w14:ligatures w14:val="none"/>
        </w:rPr>
        <w:t>*</w:t>
      </w:r>
    </w:p>
    <w:p w14:paraId="33E34E3B"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Living/working in the forest</w:t>
      </w:r>
    </w:p>
    <w:p w14:paraId="323D0866" w14:textId="3E93BD01"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Eating bananas/papayas</w:t>
      </w:r>
      <w:r w:rsidR="00D759B2" w:rsidRPr="0084455D">
        <w:rPr>
          <w:rFonts w:ascii="Aptos" w:eastAsia="Times New Roman" w:hAnsi="Aptos" w:cs="Times New Roman"/>
          <w:kern w:val="0"/>
          <w:lang w:val="en-US"/>
          <w14:ligatures w14:val="none"/>
        </w:rPr>
        <w:t>*</w:t>
      </w:r>
    </w:p>
    <w:p w14:paraId="6A77F829"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Staying close to malaria patients</w:t>
      </w:r>
    </w:p>
    <w:p w14:paraId="17782533" w14:textId="01C59BDE"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I don’t know</w:t>
      </w:r>
      <w:r w:rsidR="00D759B2" w:rsidRPr="0084455D">
        <w:rPr>
          <w:rFonts w:ascii="Aptos" w:eastAsia="Times New Roman" w:hAnsi="Aptos" w:cs="Times New Roman"/>
          <w:kern w:val="0"/>
          <w:lang w:val="en-US"/>
          <w14:ligatures w14:val="none"/>
        </w:rPr>
        <w:t>*</w:t>
      </w:r>
    </w:p>
    <w:p w14:paraId="0266DA00" w14:textId="68A1F53A" w:rsidR="00AF4EB3" w:rsidRPr="0084455D" w:rsidRDefault="00AF4EB3" w:rsidP="00AF4EB3">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Others (please specify) ______________________________________</w:t>
      </w:r>
    </w:p>
    <w:p w14:paraId="7737C301" w14:textId="77777777" w:rsidR="0009496B" w:rsidRPr="0084455D" w:rsidRDefault="0009496B" w:rsidP="00D15E19">
      <w:pPr>
        <w:numPr>
          <w:ilvl w:val="0"/>
          <w:numId w:val="16"/>
        </w:numPr>
        <w:tabs>
          <w:tab w:val="clear" w:pos="720"/>
        </w:tabs>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lastRenderedPageBreak/>
        <w:t xml:space="preserve">Do you know any ways to protect yourself from </w:t>
      </w:r>
      <w:r w:rsidRPr="0084455D">
        <w:rPr>
          <w:rFonts w:ascii="Aptos" w:eastAsia="Times New Roman" w:hAnsi="Aptos" w:cs="Times New Roman"/>
          <w:i/>
          <w:iCs/>
          <w:kern w:val="0"/>
          <w:lang w:val="en-US"/>
          <w14:ligatures w14:val="none"/>
        </w:rPr>
        <w:t>P. knowlesi</w:t>
      </w:r>
      <w:r w:rsidRPr="0084455D">
        <w:rPr>
          <w:rFonts w:ascii="Aptos" w:eastAsia="Times New Roman" w:hAnsi="Aptos" w:cs="Times New Roman"/>
          <w:kern w:val="0"/>
          <w:lang w:val="en-US"/>
          <w14:ligatures w14:val="none"/>
        </w:rPr>
        <w:t xml:space="preserve"> malaria? (Select all that apply)</w:t>
      </w:r>
    </w:p>
    <w:p w14:paraId="31410762"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Using mosquito nets</w:t>
      </w:r>
    </w:p>
    <w:p w14:paraId="26C5048F"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Wearing long-sleeved clothing</w:t>
      </w:r>
    </w:p>
    <w:p w14:paraId="6F4CA023"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Applying mosquito repellents</w:t>
      </w:r>
    </w:p>
    <w:p w14:paraId="69A855C6"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Burning rubbish</w:t>
      </w:r>
    </w:p>
    <w:p w14:paraId="79EF7EE4"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Avoiding forested areas</w:t>
      </w:r>
    </w:p>
    <w:p w14:paraId="082D2438" w14:textId="09F29102" w:rsidR="00145E75" w:rsidRPr="0084455D" w:rsidRDefault="00145E75" w:rsidP="00145E75">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Others (please specify) ______________________________________</w:t>
      </w:r>
    </w:p>
    <w:p w14:paraId="73E3FB98" w14:textId="68633E5A" w:rsidR="0009496B" w:rsidRPr="0084455D" w:rsidRDefault="0009496B" w:rsidP="00D15E19">
      <w:pPr>
        <w:numPr>
          <w:ilvl w:val="0"/>
          <w:numId w:val="16"/>
        </w:numPr>
        <w:tabs>
          <w:tab w:val="clear" w:pos="720"/>
        </w:tabs>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On a scale of 1 to 5, how confident are you in your understanding of </w:t>
      </w:r>
      <w:r w:rsidRPr="0084455D">
        <w:rPr>
          <w:rFonts w:ascii="Aptos" w:eastAsia="Times New Roman" w:hAnsi="Aptos" w:cs="Times New Roman"/>
          <w:i/>
          <w:iCs/>
          <w:kern w:val="0"/>
          <w:lang w:val="en-US"/>
          <w14:ligatures w14:val="none"/>
        </w:rPr>
        <w:t>P</w:t>
      </w:r>
      <w:r w:rsidR="00315C7E" w:rsidRPr="0084455D">
        <w:rPr>
          <w:rFonts w:ascii="Aptos" w:eastAsia="Times New Roman" w:hAnsi="Aptos" w:cs="Times New Roman"/>
          <w:i/>
          <w:iCs/>
          <w:kern w:val="0"/>
          <w:lang w:val="en-US"/>
          <w14:ligatures w14:val="none"/>
        </w:rPr>
        <w:t>.</w:t>
      </w:r>
      <w:r w:rsidRPr="0084455D">
        <w:rPr>
          <w:rFonts w:ascii="Aptos" w:eastAsia="Times New Roman" w:hAnsi="Aptos" w:cs="Times New Roman"/>
          <w:i/>
          <w:iCs/>
          <w:kern w:val="0"/>
          <w:lang w:val="en-US"/>
          <w14:ligatures w14:val="none"/>
        </w:rPr>
        <w:t xml:space="preserve"> knowlesi</w:t>
      </w:r>
      <w:r w:rsidRPr="0084455D">
        <w:rPr>
          <w:rFonts w:ascii="Aptos" w:eastAsia="Times New Roman" w:hAnsi="Aptos" w:cs="Times New Roman"/>
          <w:kern w:val="0"/>
          <w:lang w:val="en-US"/>
          <w14:ligatures w14:val="none"/>
        </w:rPr>
        <w:t xml:space="preserve"> malaria?</w:t>
      </w:r>
    </w:p>
    <w:p w14:paraId="0C37DF59"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1 (Not confident)</w:t>
      </w:r>
    </w:p>
    <w:p w14:paraId="568006D0"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2</w:t>
      </w:r>
    </w:p>
    <w:p w14:paraId="08923D39"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3</w:t>
      </w:r>
    </w:p>
    <w:p w14:paraId="6D435725"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4</w:t>
      </w:r>
    </w:p>
    <w:p w14:paraId="4B73236C" w14:textId="77777777" w:rsidR="0009496B" w:rsidRPr="0084455D" w:rsidRDefault="0009496B" w:rsidP="00D15E19">
      <w:pPr>
        <w:numPr>
          <w:ilvl w:val="1"/>
          <w:numId w:val="16"/>
        </w:num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5 (Very confident)</w:t>
      </w:r>
    </w:p>
    <w:p w14:paraId="28330F95" w14:textId="77777777" w:rsidR="00784F0D" w:rsidRPr="0084455D" w:rsidRDefault="00784F0D" w:rsidP="004F09A3">
      <w:pPr>
        <w:spacing w:line="360" w:lineRule="auto"/>
        <w:outlineLvl w:val="3"/>
        <w:rPr>
          <w:rFonts w:ascii="Aptos" w:eastAsia="Times New Roman" w:hAnsi="Aptos" w:cs="Times New Roman"/>
          <w:b/>
          <w:bCs/>
          <w:kern w:val="0"/>
          <w:lang w:val="en-US"/>
          <w14:ligatures w14:val="none"/>
        </w:rPr>
      </w:pPr>
    </w:p>
    <w:p w14:paraId="1B22BF2D" w14:textId="0D2F63CD" w:rsidR="0009496B" w:rsidRPr="0084455D" w:rsidRDefault="00FF3A69" w:rsidP="0002223D">
      <w:pPr>
        <w:spacing w:line="360" w:lineRule="auto"/>
        <w:jc w:val="center"/>
        <w:outlineLvl w:val="3"/>
        <w:rPr>
          <w:rFonts w:ascii="Aptos" w:eastAsia="Times New Roman" w:hAnsi="Aptos" w:cs="Times New Roman"/>
          <w:b/>
          <w:bCs/>
          <w:kern w:val="0"/>
          <w:lang w:val="en-US"/>
          <w14:ligatures w14:val="none"/>
        </w:rPr>
      </w:pPr>
      <w:r w:rsidRPr="0084455D">
        <w:rPr>
          <w:rFonts w:ascii="Aptos" w:eastAsia="Times New Roman" w:hAnsi="Aptos" w:cs="Times New Roman"/>
          <w:b/>
          <w:bCs/>
          <w:kern w:val="0"/>
          <w:lang w:val="en-US"/>
          <w14:ligatures w14:val="none"/>
        </w:rPr>
        <w:t xml:space="preserve">3. </w:t>
      </w:r>
      <w:r w:rsidR="0009496B" w:rsidRPr="0084455D">
        <w:rPr>
          <w:rFonts w:ascii="Aptos" w:eastAsia="Times New Roman" w:hAnsi="Aptos" w:cs="Times New Roman"/>
          <w:b/>
          <w:bCs/>
          <w:kern w:val="0"/>
          <w:lang w:val="en-US"/>
          <w14:ligatures w14:val="none"/>
        </w:rPr>
        <w:t xml:space="preserve">Perceptions about </w:t>
      </w:r>
      <w:r w:rsidR="0009496B" w:rsidRPr="0084455D">
        <w:rPr>
          <w:rFonts w:ascii="Aptos" w:eastAsia="Times New Roman" w:hAnsi="Aptos" w:cs="Times New Roman"/>
          <w:b/>
          <w:bCs/>
          <w:i/>
          <w:iCs/>
          <w:kern w:val="0"/>
          <w:lang w:val="en-US"/>
          <w14:ligatures w14:val="none"/>
        </w:rPr>
        <w:t>P</w:t>
      </w:r>
      <w:r w:rsidR="008D6A86" w:rsidRPr="0084455D">
        <w:rPr>
          <w:rFonts w:ascii="Aptos" w:eastAsia="Times New Roman" w:hAnsi="Aptos" w:cs="Times New Roman"/>
          <w:b/>
          <w:bCs/>
          <w:i/>
          <w:iCs/>
          <w:kern w:val="0"/>
          <w:lang w:val="en-US"/>
          <w14:ligatures w14:val="none"/>
        </w:rPr>
        <w:t>.</w:t>
      </w:r>
      <w:r w:rsidR="0009496B" w:rsidRPr="0084455D">
        <w:rPr>
          <w:rFonts w:ascii="Aptos" w:eastAsia="Times New Roman" w:hAnsi="Aptos" w:cs="Times New Roman"/>
          <w:b/>
          <w:bCs/>
          <w:i/>
          <w:iCs/>
          <w:kern w:val="0"/>
          <w:lang w:val="en-US"/>
          <w14:ligatures w14:val="none"/>
        </w:rPr>
        <w:t xml:space="preserve"> knowlesi</w:t>
      </w:r>
      <w:r w:rsidR="0009496B" w:rsidRPr="0084455D">
        <w:rPr>
          <w:rFonts w:ascii="Aptos" w:eastAsia="Times New Roman" w:hAnsi="Aptos" w:cs="Times New Roman"/>
          <w:b/>
          <w:bCs/>
          <w:kern w:val="0"/>
          <w:lang w:val="en-US"/>
          <w14:ligatures w14:val="none"/>
        </w:rPr>
        <w:t xml:space="preserve"> Malaria</w:t>
      </w:r>
    </w:p>
    <w:p w14:paraId="1F0CEC21" w14:textId="6B7431E5" w:rsidR="00D22C50" w:rsidRPr="0084455D" w:rsidRDefault="00F050C2" w:rsidP="004F09A3">
      <w:pPr>
        <w:spacing w:line="360" w:lineRule="auto"/>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w:t>
      </w:r>
      <w:r w:rsidR="0009496B" w:rsidRPr="0084455D">
        <w:rPr>
          <w:rFonts w:ascii="Aptos" w:eastAsia="Times New Roman" w:hAnsi="Aptos" w:cs="Times New Roman"/>
          <w:kern w:val="0"/>
          <w:lang w:val="en-US"/>
          <w14:ligatures w14:val="none"/>
        </w:rPr>
        <w:t>Please indicate your level of agreement with the following statements on a scale of 1 (Strongly Disagree) to 4 (Strongly Agree</w:t>
      </w:r>
      <w:r w:rsidRPr="0084455D">
        <w:rPr>
          <w:rFonts w:ascii="Aptos" w:eastAsia="Times New Roman" w:hAnsi="Aptos" w:cs="Times New Roman"/>
          <w:kern w:val="0"/>
          <w:lang w:val="en-US"/>
          <w14:ligatures w14:val="none"/>
        </w:rPr>
        <w:t>)]</w:t>
      </w:r>
    </w:p>
    <w:tbl>
      <w:tblPr>
        <w:tblStyle w:val="TableGrid"/>
        <w:tblW w:w="0" w:type="auto"/>
        <w:tblLook w:val="04A0" w:firstRow="1" w:lastRow="0" w:firstColumn="1" w:lastColumn="0" w:noHBand="0" w:noVBand="1"/>
      </w:tblPr>
      <w:tblGrid>
        <w:gridCol w:w="559"/>
        <w:gridCol w:w="4466"/>
        <w:gridCol w:w="1156"/>
        <w:gridCol w:w="1185"/>
        <w:gridCol w:w="851"/>
        <w:gridCol w:w="1133"/>
      </w:tblGrid>
      <w:tr w:rsidR="0078756F" w:rsidRPr="0084455D" w14:paraId="48FF6189" w14:textId="77777777" w:rsidTr="0078756F">
        <w:tc>
          <w:tcPr>
            <w:tcW w:w="559" w:type="dxa"/>
            <w:vMerge w:val="restart"/>
            <w:vAlign w:val="center"/>
          </w:tcPr>
          <w:p w14:paraId="788D7577" w14:textId="457C1698" w:rsidR="0078756F" w:rsidRPr="0084455D" w:rsidRDefault="0078756F" w:rsidP="00A34EB4">
            <w:pPr>
              <w:jc w:val="center"/>
              <w:rPr>
                <w:rFonts w:ascii="Aptos" w:eastAsia="Times New Roman" w:hAnsi="Aptos" w:cs="Times New Roman"/>
                <w:b/>
                <w:bCs/>
                <w:kern w:val="0"/>
                <w:lang w:val="en-US"/>
                <w14:ligatures w14:val="none"/>
              </w:rPr>
            </w:pPr>
            <w:r w:rsidRPr="0084455D">
              <w:rPr>
                <w:rFonts w:ascii="Aptos" w:eastAsia="Times New Roman" w:hAnsi="Aptos" w:cs="Times New Roman"/>
                <w:b/>
                <w:bCs/>
                <w:kern w:val="0"/>
                <w:lang w:val="en-US"/>
                <w14:ligatures w14:val="none"/>
              </w:rPr>
              <w:t>#</w:t>
            </w:r>
          </w:p>
        </w:tc>
        <w:tc>
          <w:tcPr>
            <w:tcW w:w="4466" w:type="dxa"/>
            <w:vMerge w:val="restart"/>
            <w:vAlign w:val="center"/>
          </w:tcPr>
          <w:p w14:paraId="65E03FE1" w14:textId="5ACECDF0" w:rsidR="0078756F" w:rsidRPr="0084455D" w:rsidRDefault="0078756F" w:rsidP="00A34EB4">
            <w:pPr>
              <w:jc w:val="center"/>
              <w:rPr>
                <w:rFonts w:ascii="Aptos" w:eastAsia="Times New Roman" w:hAnsi="Aptos" w:cs="Times New Roman"/>
                <w:b/>
                <w:bCs/>
                <w:kern w:val="0"/>
                <w:lang w:val="en-US"/>
                <w14:ligatures w14:val="none"/>
              </w:rPr>
            </w:pPr>
            <w:r w:rsidRPr="0084455D">
              <w:rPr>
                <w:rFonts w:ascii="Aptos" w:eastAsia="Times New Roman" w:hAnsi="Aptos" w:cs="Times New Roman"/>
                <w:b/>
                <w:bCs/>
                <w:kern w:val="0"/>
                <w:lang w:val="en-US"/>
                <w14:ligatures w14:val="none"/>
              </w:rPr>
              <w:t>Statements</w:t>
            </w:r>
          </w:p>
        </w:tc>
        <w:tc>
          <w:tcPr>
            <w:tcW w:w="1156" w:type="dxa"/>
            <w:vAlign w:val="center"/>
          </w:tcPr>
          <w:p w14:paraId="66FF7912" w14:textId="578FB373" w:rsidR="0078756F" w:rsidRPr="0084455D" w:rsidRDefault="0078756F" w:rsidP="00A34EB4">
            <w:pPr>
              <w:jc w:val="center"/>
              <w:rPr>
                <w:rFonts w:ascii="Aptos" w:eastAsia="Times New Roman" w:hAnsi="Aptos" w:cs="Times New Roman"/>
                <w:b/>
                <w:bCs/>
                <w:kern w:val="0"/>
                <w:lang w:val="en-US"/>
                <w14:ligatures w14:val="none"/>
              </w:rPr>
            </w:pPr>
            <w:r w:rsidRPr="0084455D">
              <w:rPr>
                <w:rFonts w:ascii="Aptos" w:eastAsia="Times New Roman" w:hAnsi="Aptos" w:cs="Times New Roman"/>
                <w:b/>
                <w:bCs/>
                <w:kern w:val="0"/>
                <w:lang w:val="en-US"/>
                <w14:ligatures w14:val="none"/>
              </w:rPr>
              <w:t>Strongly disagree</w:t>
            </w:r>
          </w:p>
        </w:tc>
        <w:tc>
          <w:tcPr>
            <w:tcW w:w="1185" w:type="dxa"/>
            <w:vAlign w:val="center"/>
          </w:tcPr>
          <w:p w14:paraId="71D49BAD" w14:textId="760FB5D1" w:rsidR="0078756F" w:rsidRPr="0084455D" w:rsidRDefault="0078756F" w:rsidP="00A34EB4">
            <w:pPr>
              <w:jc w:val="center"/>
              <w:rPr>
                <w:rFonts w:ascii="Aptos" w:eastAsia="Times New Roman" w:hAnsi="Aptos" w:cs="Times New Roman"/>
                <w:b/>
                <w:bCs/>
                <w:kern w:val="0"/>
                <w:lang w:val="en-US"/>
                <w14:ligatures w14:val="none"/>
              </w:rPr>
            </w:pPr>
            <w:r w:rsidRPr="0084455D">
              <w:rPr>
                <w:rFonts w:ascii="Aptos" w:eastAsia="Times New Roman" w:hAnsi="Aptos" w:cs="Times New Roman"/>
                <w:b/>
                <w:bCs/>
                <w:kern w:val="0"/>
                <w:lang w:val="en-US"/>
                <w14:ligatures w14:val="none"/>
              </w:rPr>
              <w:t>Disagree</w:t>
            </w:r>
          </w:p>
        </w:tc>
        <w:tc>
          <w:tcPr>
            <w:tcW w:w="851" w:type="dxa"/>
            <w:vAlign w:val="center"/>
          </w:tcPr>
          <w:p w14:paraId="04652A85" w14:textId="432AD8D9" w:rsidR="0078756F" w:rsidRPr="0084455D" w:rsidRDefault="0078756F" w:rsidP="00A34EB4">
            <w:pPr>
              <w:jc w:val="center"/>
              <w:rPr>
                <w:rFonts w:ascii="Aptos" w:eastAsia="Times New Roman" w:hAnsi="Aptos" w:cs="Times New Roman"/>
                <w:b/>
                <w:bCs/>
                <w:kern w:val="0"/>
                <w:lang w:val="en-US"/>
                <w14:ligatures w14:val="none"/>
              </w:rPr>
            </w:pPr>
            <w:r w:rsidRPr="0084455D">
              <w:rPr>
                <w:rFonts w:ascii="Aptos" w:eastAsia="Times New Roman" w:hAnsi="Aptos" w:cs="Times New Roman"/>
                <w:b/>
                <w:bCs/>
                <w:kern w:val="0"/>
                <w:lang w:val="en-US"/>
                <w14:ligatures w14:val="none"/>
              </w:rPr>
              <w:t>Agree</w:t>
            </w:r>
          </w:p>
        </w:tc>
        <w:tc>
          <w:tcPr>
            <w:tcW w:w="1133" w:type="dxa"/>
            <w:vAlign w:val="center"/>
          </w:tcPr>
          <w:p w14:paraId="381CEEBC" w14:textId="59B2CDF7" w:rsidR="0078756F" w:rsidRPr="0084455D" w:rsidRDefault="0078756F" w:rsidP="00A34EB4">
            <w:pPr>
              <w:jc w:val="center"/>
              <w:rPr>
                <w:rFonts w:ascii="Aptos" w:eastAsia="Times New Roman" w:hAnsi="Aptos" w:cs="Times New Roman"/>
                <w:b/>
                <w:bCs/>
                <w:kern w:val="0"/>
                <w:lang w:val="en-US"/>
                <w14:ligatures w14:val="none"/>
              </w:rPr>
            </w:pPr>
            <w:r w:rsidRPr="0084455D">
              <w:rPr>
                <w:rFonts w:ascii="Aptos" w:eastAsia="Times New Roman" w:hAnsi="Aptos" w:cs="Times New Roman"/>
                <w:b/>
                <w:bCs/>
                <w:kern w:val="0"/>
                <w:lang w:val="en-US"/>
                <w14:ligatures w14:val="none"/>
              </w:rPr>
              <w:t>Strongly agree</w:t>
            </w:r>
          </w:p>
        </w:tc>
      </w:tr>
      <w:tr w:rsidR="0078756F" w:rsidRPr="0084455D" w14:paraId="45E3568B" w14:textId="77777777" w:rsidTr="0078756F">
        <w:tc>
          <w:tcPr>
            <w:tcW w:w="559" w:type="dxa"/>
            <w:vMerge/>
            <w:vAlign w:val="center"/>
          </w:tcPr>
          <w:p w14:paraId="27FA3A46" w14:textId="77777777" w:rsidR="0078756F" w:rsidRPr="0084455D" w:rsidRDefault="0078756F" w:rsidP="00A34EB4">
            <w:pPr>
              <w:jc w:val="center"/>
              <w:rPr>
                <w:rFonts w:ascii="Aptos" w:eastAsia="Times New Roman" w:hAnsi="Aptos" w:cs="Times New Roman"/>
                <w:b/>
                <w:bCs/>
                <w:kern w:val="0"/>
                <w:lang w:val="en-US"/>
                <w14:ligatures w14:val="none"/>
              </w:rPr>
            </w:pPr>
          </w:p>
        </w:tc>
        <w:tc>
          <w:tcPr>
            <w:tcW w:w="4466" w:type="dxa"/>
            <w:vMerge/>
            <w:vAlign w:val="center"/>
          </w:tcPr>
          <w:p w14:paraId="459A5304" w14:textId="77777777" w:rsidR="0078756F" w:rsidRPr="0084455D" w:rsidRDefault="0078756F" w:rsidP="00A34EB4">
            <w:pPr>
              <w:jc w:val="center"/>
              <w:rPr>
                <w:rFonts w:ascii="Aptos" w:eastAsia="Times New Roman" w:hAnsi="Aptos" w:cs="Times New Roman"/>
                <w:b/>
                <w:bCs/>
                <w:kern w:val="0"/>
                <w:lang w:val="en-US"/>
                <w14:ligatures w14:val="none"/>
              </w:rPr>
            </w:pPr>
          </w:p>
        </w:tc>
        <w:tc>
          <w:tcPr>
            <w:tcW w:w="1156" w:type="dxa"/>
            <w:vAlign w:val="center"/>
          </w:tcPr>
          <w:p w14:paraId="4C6F9426" w14:textId="745AD573" w:rsidR="0078756F" w:rsidRPr="0084455D" w:rsidRDefault="0078756F" w:rsidP="00A34EB4">
            <w:pPr>
              <w:jc w:val="center"/>
              <w:rPr>
                <w:rFonts w:ascii="Aptos" w:eastAsia="Times New Roman" w:hAnsi="Aptos" w:cs="Times New Roman"/>
                <w:b/>
                <w:bCs/>
                <w:kern w:val="0"/>
                <w:lang w:val="en-US"/>
                <w14:ligatures w14:val="none"/>
              </w:rPr>
            </w:pPr>
            <w:r w:rsidRPr="0084455D">
              <w:rPr>
                <w:rFonts w:ascii="Aptos" w:eastAsia="Times New Roman" w:hAnsi="Aptos" w:cs="Times New Roman"/>
                <w:b/>
                <w:bCs/>
                <w:kern w:val="0"/>
                <w:lang w:val="en-US"/>
                <w14:ligatures w14:val="none"/>
              </w:rPr>
              <w:t>1</w:t>
            </w:r>
          </w:p>
        </w:tc>
        <w:tc>
          <w:tcPr>
            <w:tcW w:w="1185" w:type="dxa"/>
            <w:vAlign w:val="center"/>
          </w:tcPr>
          <w:p w14:paraId="6F934B85" w14:textId="5BBB8D51" w:rsidR="0078756F" w:rsidRPr="0084455D" w:rsidRDefault="0078756F" w:rsidP="00A34EB4">
            <w:pPr>
              <w:jc w:val="center"/>
              <w:rPr>
                <w:rFonts w:ascii="Aptos" w:eastAsia="Times New Roman" w:hAnsi="Aptos" w:cs="Times New Roman"/>
                <w:b/>
                <w:bCs/>
                <w:kern w:val="0"/>
                <w:lang w:val="en-US"/>
                <w14:ligatures w14:val="none"/>
              </w:rPr>
            </w:pPr>
            <w:r w:rsidRPr="0084455D">
              <w:rPr>
                <w:rFonts w:ascii="Aptos" w:eastAsia="Times New Roman" w:hAnsi="Aptos" w:cs="Times New Roman"/>
                <w:b/>
                <w:bCs/>
                <w:kern w:val="0"/>
                <w:lang w:val="en-US"/>
                <w14:ligatures w14:val="none"/>
              </w:rPr>
              <w:t>2</w:t>
            </w:r>
          </w:p>
        </w:tc>
        <w:tc>
          <w:tcPr>
            <w:tcW w:w="851" w:type="dxa"/>
            <w:vAlign w:val="center"/>
          </w:tcPr>
          <w:p w14:paraId="00C525BB" w14:textId="45295609" w:rsidR="0078756F" w:rsidRPr="0084455D" w:rsidRDefault="0078756F" w:rsidP="00A34EB4">
            <w:pPr>
              <w:jc w:val="center"/>
              <w:rPr>
                <w:rFonts w:ascii="Aptos" w:eastAsia="Times New Roman" w:hAnsi="Aptos" w:cs="Times New Roman"/>
                <w:b/>
                <w:bCs/>
                <w:kern w:val="0"/>
                <w:lang w:val="en-US"/>
                <w14:ligatures w14:val="none"/>
              </w:rPr>
            </w:pPr>
            <w:r w:rsidRPr="0084455D">
              <w:rPr>
                <w:rFonts w:ascii="Aptos" w:eastAsia="Times New Roman" w:hAnsi="Aptos" w:cs="Times New Roman"/>
                <w:b/>
                <w:bCs/>
                <w:kern w:val="0"/>
                <w:lang w:val="en-US"/>
                <w14:ligatures w14:val="none"/>
              </w:rPr>
              <w:t>3</w:t>
            </w:r>
          </w:p>
        </w:tc>
        <w:tc>
          <w:tcPr>
            <w:tcW w:w="1133" w:type="dxa"/>
            <w:vAlign w:val="center"/>
          </w:tcPr>
          <w:p w14:paraId="26452684" w14:textId="5DD6698A" w:rsidR="0078756F" w:rsidRPr="0084455D" w:rsidRDefault="0078756F" w:rsidP="00A34EB4">
            <w:pPr>
              <w:jc w:val="center"/>
              <w:rPr>
                <w:rFonts w:ascii="Aptos" w:eastAsia="Times New Roman" w:hAnsi="Aptos" w:cs="Times New Roman"/>
                <w:b/>
                <w:bCs/>
                <w:kern w:val="0"/>
                <w:lang w:val="en-US"/>
                <w14:ligatures w14:val="none"/>
              </w:rPr>
            </w:pPr>
            <w:r w:rsidRPr="0084455D">
              <w:rPr>
                <w:rFonts w:ascii="Aptos" w:eastAsia="Times New Roman" w:hAnsi="Aptos" w:cs="Times New Roman"/>
                <w:b/>
                <w:bCs/>
                <w:kern w:val="0"/>
                <w:lang w:val="en-US"/>
                <w14:ligatures w14:val="none"/>
              </w:rPr>
              <w:t>4</w:t>
            </w:r>
          </w:p>
        </w:tc>
      </w:tr>
      <w:tr w:rsidR="00D7144B" w:rsidRPr="0084455D" w14:paraId="43F75DBA" w14:textId="77777777" w:rsidTr="0078756F">
        <w:tc>
          <w:tcPr>
            <w:tcW w:w="559" w:type="dxa"/>
            <w:vAlign w:val="center"/>
          </w:tcPr>
          <w:p w14:paraId="084DAA4D" w14:textId="1D3EC06F" w:rsidR="00D7144B" w:rsidRPr="0084455D" w:rsidRDefault="00A34EB4" w:rsidP="00160812">
            <w:pPr>
              <w:jc w:val="cente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1</w:t>
            </w:r>
          </w:p>
        </w:tc>
        <w:tc>
          <w:tcPr>
            <w:tcW w:w="4466" w:type="dxa"/>
            <w:vAlign w:val="center"/>
          </w:tcPr>
          <w:p w14:paraId="268B042C" w14:textId="07BBCF06" w:rsidR="00D7144B" w:rsidRPr="0084455D" w:rsidRDefault="00A34EB4" w:rsidP="00A34EB4">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Knowlesi malaria is becoming a serious problem in my area.</w:t>
            </w:r>
          </w:p>
        </w:tc>
        <w:tc>
          <w:tcPr>
            <w:tcW w:w="1156" w:type="dxa"/>
            <w:vAlign w:val="center"/>
          </w:tcPr>
          <w:p w14:paraId="3E2BC84D" w14:textId="77777777" w:rsidR="00D7144B" w:rsidRPr="0084455D" w:rsidRDefault="00D7144B" w:rsidP="00A34EB4">
            <w:pPr>
              <w:rPr>
                <w:rFonts w:ascii="Aptos" w:eastAsia="Times New Roman" w:hAnsi="Aptos" w:cs="Times New Roman"/>
                <w:kern w:val="0"/>
                <w:lang w:val="en-US"/>
                <w14:ligatures w14:val="none"/>
              </w:rPr>
            </w:pPr>
          </w:p>
        </w:tc>
        <w:tc>
          <w:tcPr>
            <w:tcW w:w="1185" w:type="dxa"/>
            <w:vAlign w:val="center"/>
          </w:tcPr>
          <w:p w14:paraId="30B01448" w14:textId="77777777" w:rsidR="00D7144B" w:rsidRPr="0084455D" w:rsidRDefault="00D7144B" w:rsidP="00A34EB4">
            <w:pPr>
              <w:rPr>
                <w:rFonts w:ascii="Aptos" w:eastAsia="Times New Roman" w:hAnsi="Aptos" w:cs="Times New Roman"/>
                <w:kern w:val="0"/>
                <w:lang w:val="en-US"/>
                <w14:ligatures w14:val="none"/>
              </w:rPr>
            </w:pPr>
          </w:p>
        </w:tc>
        <w:tc>
          <w:tcPr>
            <w:tcW w:w="851" w:type="dxa"/>
            <w:vAlign w:val="center"/>
          </w:tcPr>
          <w:p w14:paraId="6E06CD9E" w14:textId="77777777" w:rsidR="00D7144B" w:rsidRPr="0084455D" w:rsidRDefault="00D7144B" w:rsidP="00A34EB4">
            <w:pPr>
              <w:rPr>
                <w:rFonts w:ascii="Aptos" w:eastAsia="Times New Roman" w:hAnsi="Aptos" w:cs="Times New Roman"/>
                <w:kern w:val="0"/>
                <w:lang w:val="en-US"/>
                <w14:ligatures w14:val="none"/>
              </w:rPr>
            </w:pPr>
          </w:p>
        </w:tc>
        <w:tc>
          <w:tcPr>
            <w:tcW w:w="1133" w:type="dxa"/>
            <w:vAlign w:val="center"/>
          </w:tcPr>
          <w:p w14:paraId="160B20D6" w14:textId="77777777" w:rsidR="00D7144B" w:rsidRPr="0084455D" w:rsidRDefault="00D7144B" w:rsidP="00A34EB4">
            <w:pPr>
              <w:rPr>
                <w:rFonts w:ascii="Aptos" w:eastAsia="Times New Roman" w:hAnsi="Aptos" w:cs="Times New Roman"/>
                <w:kern w:val="0"/>
                <w:lang w:val="en-US"/>
                <w14:ligatures w14:val="none"/>
              </w:rPr>
            </w:pPr>
          </w:p>
        </w:tc>
      </w:tr>
      <w:tr w:rsidR="00D7144B" w:rsidRPr="0084455D" w14:paraId="075836B1" w14:textId="77777777" w:rsidTr="0078756F">
        <w:tc>
          <w:tcPr>
            <w:tcW w:w="559" w:type="dxa"/>
            <w:vAlign w:val="center"/>
          </w:tcPr>
          <w:p w14:paraId="03D373F4" w14:textId="0B691F18" w:rsidR="00D7144B" w:rsidRPr="0084455D" w:rsidRDefault="00A34EB4" w:rsidP="00160812">
            <w:pPr>
              <w:jc w:val="cente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2</w:t>
            </w:r>
          </w:p>
        </w:tc>
        <w:tc>
          <w:tcPr>
            <w:tcW w:w="4466" w:type="dxa"/>
            <w:vAlign w:val="center"/>
          </w:tcPr>
          <w:p w14:paraId="621400C6" w14:textId="7632E8E2" w:rsidR="00D7144B" w:rsidRPr="0084455D" w:rsidRDefault="00A34EB4" w:rsidP="00A34EB4">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Knowlesi malaria can have severe consequences for health.</w:t>
            </w:r>
          </w:p>
        </w:tc>
        <w:tc>
          <w:tcPr>
            <w:tcW w:w="1156" w:type="dxa"/>
            <w:vAlign w:val="center"/>
          </w:tcPr>
          <w:p w14:paraId="346EA16B" w14:textId="77777777" w:rsidR="00D7144B" w:rsidRPr="0084455D" w:rsidRDefault="00D7144B" w:rsidP="00A34EB4">
            <w:pPr>
              <w:rPr>
                <w:rFonts w:ascii="Aptos" w:eastAsia="Times New Roman" w:hAnsi="Aptos" w:cs="Times New Roman"/>
                <w:kern w:val="0"/>
                <w:lang w:val="en-US"/>
                <w14:ligatures w14:val="none"/>
              </w:rPr>
            </w:pPr>
          </w:p>
        </w:tc>
        <w:tc>
          <w:tcPr>
            <w:tcW w:w="1185" w:type="dxa"/>
            <w:vAlign w:val="center"/>
          </w:tcPr>
          <w:p w14:paraId="13335885" w14:textId="77777777" w:rsidR="00D7144B" w:rsidRPr="0084455D" w:rsidRDefault="00D7144B" w:rsidP="00A34EB4">
            <w:pPr>
              <w:rPr>
                <w:rFonts w:ascii="Aptos" w:eastAsia="Times New Roman" w:hAnsi="Aptos" w:cs="Times New Roman"/>
                <w:kern w:val="0"/>
                <w:lang w:val="en-US"/>
                <w14:ligatures w14:val="none"/>
              </w:rPr>
            </w:pPr>
          </w:p>
        </w:tc>
        <w:tc>
          <w:tcPr>
            <w:tcW w:w="851" w:type="dxa"/>
            <w:vAlign w:val="center"/>
          </w:tcPr>
          <w:p w14:paraId="33D7A735" w14:textId="77777777" w:rsidR="00D7144B" w:rsidRPr="0084455D" w:rsidRDefault="00D7144B" w:rsidP="00A34EB4">
            <w:pPr>
              <w:rPr>
                <w:rFonts w:ascii="Aptos" w:eastAsia="Times New Roman" w:hAnsi="Aptos" w:cs="Times New Roman"/>
                <w:kern w:val="0"/>
                <w:lang w:val="en-US"/>
                <w14:ligatures w14:val="none"/>
              </w:rPr>
            </w:pPr>
          </w:p>
        </w:tc>
        <w:tc>
          <w:tcPr>
            <w:tcW w:w="1133" w:type="dxa"/>
            <w:vAlign w:val="center"/>
          </w:tcPr>
          <w:p w14:paraId="73365B44" w14:textId="77777777" w:rsidR="00D7144B" w:rsidRPr="0084455D" w:rsidRDefault="00D7144B" w:rsidP="00A34EB4">
            <w:pPr>
              <w:rPr>
                <w:rFonts w:ascii="Aptos" w:eastAsia="Times New Roman" w:hAnsi="Aptos" w:cs="Times New Roman"/>
                <w:kern w:val="0"/>
                <w:lang w:val="en-US"/>
                <w14:ligatures w14:val="none"/>
              </w:rPr>
            </w:pPr>
          </w:p>
        </w:tc>
      </w:tr>
      <w:tr w:rsidR="00D7144B" w:rsidRPr="0084455D" w14:paraId="3EAA3E19" w14:textId="77777777" w:rsidTr="0078756F">
        <w:tc>
          <w:tcPr>
            <w:tcW w:w="559" w:type="dxa"/>
            <w:vAlign w:val="center"/>
          </w:tcPr>
          <w:p w14:paraId="5E36E8DC" w14:textId="5ADA9B1B" w:rsidR="00D7144B" w:rsidRPr="0084455D" w:rsidRDefault="00A34EB4" w:rsidP="00160812">
            <w:pPr>
              <w:jc w:val="cente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3</w:t>
            </w:r>
          </w:p>
        </w:tc>
        <w:tc>
          <w:tcPr>
            <w:tcW w:w="4466" w:type="dxa"/>
            <w:vAlign w:val="center"/>
          </w:tcPr>
          <w:p w14:paraId="7B90217A" w14:textId="06A33C86" w:rsidR="00D7144B" w:rsidRPr="0084455D" w:rsidRDefault="00A34EB4" w:rsidP="00A34EB4">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Monkeys can transmit malaria through mosquito bites.</w:t>
            </w:r>
          </w:p>
        </w:tc>
        <w:tc>
          <w:tcPr>
            <w:tcW w:w="1156" w:type="dxa"/>
            <w:vAlign w:val="center"/>
          </w:tcPr>
          <w:p w14:paraId="63613230" w14:textId="77777777" w:rsidR="00D7144B" w:rsidRPr="0084455D" w:rsidRDefault="00D7144B" w:rsidP="00A34EB4">
            <w:pPr>
              <w:rPr>
                <w:rFonts w:ascii="Aptos" w:eastAsia="Times New Roman" w:hAnsi="Aptos" w:cs="Times New Roman"/>
                <w:kern w:val="0"/>
                <w:lang w:val="en-US"/>
                <w14:ligatures w14:val="none"/>
              </w:rPr>
            </w:pPr>
          </w:p>
        </w:tc>
        <w:tc>
          <w:tcPr>
            <w:tcW w:w="1185" w:type="dxa"/>
            <w:vAlign w:val="center"/>
          </w:tcPr>
          <w:p w14:paraId="22CF58CB" w14:textId="77777777" w:rsidR="00D7144B" w:rsidRPr="0084455D" w:rsidRDefault="00D7144B" w:rsidP="00A34EB4">
            <w:pPr>
              <w:rPr>
                <w:rFonts w:ascii="Aptos" w:eastAsia="Times New Roman" w:hAnsi="Aptos" w:cs="Times New Roman"/>
                <w:kern w:val="0"/>
                <w:lang w:val="en-US"/>
                <w14:ligatures w14:val="none"/>
              </w:rPr>
            </w:pPr>
          </w:p>
        </w:tc>
        <w:tc>
          <w:tcPr>
            <w:tcW w:w="851" w:type="dxa"/>
            <w:vAlign w:val="center"/>
          </w:tcPr>
          <w:p w14:paraId="078E392B" w14:textId="77777777" w:rsidR="00D7144B" w:rsidRPr="0084455D" w:rsidRDefault="00D7144B" w:rsidP="00A34EB4">
            <w:pPr>
              <w:rPr>
                <w:rFonts w:ascii="Aptos" w:eastAsia="Times New Roman" w:hAnsi="Aptos" w:cs="Times New Roman"/>
                <w:kern w:val="0"/>
                <w:lang w:val="en-US"/>
                <w14:ligatures w14:val="none"/>
              </w:rPr>
            </w:pPr>
          </w:p>
        </w:tc>
        <w:tc>
          <w:tcPr>
            <w:tcW w:w="1133" w:type="dxa"/>
            <w:vAlign w:val="center"/>
          </w:tcPr>
          <w:p w14:paraId="7633DCCB" w14:textId="77777777" w:rsidR="00D7144B" w:rsidRPr="0084455D" w:rsidRDefault="00D7144B" w:rsidP="00A34EB4">
            <w:pPr>
              <w:rPr>
                <w:rFonts w:ascii="Aptos" w:eastAsia="Times New Roman" w:hAnsi="Aptos" w:cs="Times New Roman"/>
                <w:kern w:val="0"/>
                <w:lang w:val="en-US"/>
                <w14:ligatures w14:val="none"/>
              </w:rPr>
            </w:pPr>
          </w:p>
        </w:tc>
      </w:tr>
      <w:tr w:rsidR="00D7144B" w:rsidRPr="0084455D" w14:paraId="4196D754" w14:textId="77777777" w:rsidTr="0078756F">
        <w:tc>
          <w:tcPr>
            <w:tcW w:w="559" w:type="dxa"/>
            <w:vAlign w:val="center"/>
          </w:tcPr>
          <w:p w14:paraId="241D23B8" w14:textId="0F7D4E47" w:rsidR="00D7144B" w:rsidRPr="0084455D" w:rsidRDefault="00A34EB4" w:rsidP="00160812">
            <w:pPr>
              <w:jc w:val="cente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4</w:t>
            </w:r>
          </w:p>
        </w:tc>
        <w:tc>
          <w:tcPr>
            <w:tcW w:w="4466" w:type="dxa"/>
            <w:vAlign w:val="center"/>
          </w:tcPr>
          <w:p w14:paraId="0CF00D22" w14:textId="302DF7A0" w:rsidR="00D7144B" w:rsidRPr="0084455D" w:rsidRDefault="00A34EB4" w:rsidP="00A34EB4">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Knowlesi malaria cannot be prevented.</w:t>
            </w:r>
            <w:r w:rsidR="00730248">
              <w:rPr>
                <w:rFonts w:ascii="Aptos" w:eastAsia="Times New Roman" w:hAnsi="Aptos" w:cs="Times New Roman"/>
                <w:kern w:val="0"/>
                <w:lang w:val="en-US"/>
                <w14:ligatures w14:val="none"/>
              </w:rPr>
              <w:t xml:space="preserve"> </w:t>
            </w:r>
            <w:r w:rsidR="008A4F89" w:rsidRPr="0084455D">
              <w:rPr>
                <w:rFonts w:ascii="Aptos" w:eastAsia="Times New Roman" w:hAnsi="Aptos" w:cs="Times New Roman"/>
                <w:kern w:val="0"/>
                <w:lang w:val="en-US"/>
                <w14:ligatures w14:val="none"/>
              </w:rPr>
              <w:t>*</w:t>
            </w:r>
          </w:p>
        </w:tc>
        <w:tc>
          <w:tcPr>
            <w:tcW w:w="1156" w:type="dxa"/>
            <w:vAlign w:val="center"/>
          </w:tcPr>
          <w:p w14:paraId="7034892C" w14:textId="77777777" w:rsidR="00D7144B" w:rsidRPr="0084455D" w:rsidRDefault="00D7144B" w:rsidP="00A34EB4">
            <w:pPr>
              <w:rPr>
                <w:rFonts w:ascii="Aptos" w:eastAsia="Times New Roman" w:hAnsi="Aptos" w:cs="Times New Roman"/>
                <w:kern w:val="0"/>
                <w:lang w:val="en-US"/>
                <w14:ligatures w14:val="none"/>
              </w:rPr>
            </w:pPr>
          </w:p>
        </w:tc>
        <w:tc>
          <w:tcPr>
            <w:tcW w:w="1185" w:type="dxa"/>
            <w:vAlign w:val="center"/>
          </w:tcPr>
          <w:p w14:paraId="2A7F4330" w14:textId="77777777" w:rsidR="00D7144B" w:rsidRPr="0084455D" w:rsidRDefault="00D7144B" w:rsidP="00A34EB4">
            <w:pPr>
              <w:rPr>
                <w:rFonts w:ascii="Aptos" w:eastAsia="Times New Roman" w:hAnsi="Aptos" w:cs="Times New Roman"/>
                <w:kern w:val="0"/>
                <w:lang w:val="en-US"/>
                <w14:ligatures w14:val="none"/>
              </w:rPr>
            </w:pPr>
          </w:p>
        </w:tc>
        <w:tc>
          <w:tcPr>
            <w:tcW w:w="851" w:type="dxa"/>
            <w:vAlign w:val="center"/>
          </w:tcPr>
          <w:p w14:paraId="6F4158FC" w14:textId="77777777" w:rsidR="00D7144B" w:rsidRPr="0084455D" w:rsidRDefault="00D7144B" w:rsidP="00A34EB4">
            <w:pPr>
              <w:rPr>
                <w:rFonts w:ascii="Aptos" w:eastAsia="Times New Roman" w:hAnsi="Aptos" w:cs="Times New Roman"/>
                <w:kern w:val="0"/>
                <w:lang w:val="en-US"/>
                <w14:ligatures w14:val="none"/>
              </w:rPr>
            </w:pPr>
          </w:p>
        </w:tc>
        <w:tc>
          <w:tcPr>
            <w:tcW w:w="1133" w:type="dxa"/>
            <w:vAlign w:val="center"/>
          </w:tcPr>
          <w:p w14:paraId="38FF9F81" w14:textId="77777777" w:rsidR="00D7144B" w:rsidRPr="0084455D" w:rsidRDefault="00D7144B" w:rsidP="00A34EB4">
            <w:pPr>
              <w:rPr>
                <w:rFonts w:ascii="Aptos" w:eastAsia="Times New Roman" w:hAnsi="Aptos" w:cs="Times New Roman"/>
                <w:kern w:val="0"/>
                <w:lang w:val="en-US"/>
                <w14:ligatures w14:val="none"/>
              </w:rPr>
            </w:pPr>
          </w:p>
        </w:tc>
      </w:tr>
      <w:tr w:rsidR="00D7144B" w:rsidRPr="0084455D" w14:paraId="485AC83D" w14:textId="77777777" w:rsidTr="0078756F">
        <w:tc>
          <w:tcPr>
            <w:tcW w:w="559" w:type="dxa"/>
            <w:vAlign w:val="center"/>
          </w:tcPr>
          <w:p w14:paraId="52CF8596" w14:textId="5530A9BF" w:rsidR="00D7144B" w:rsidRPr="0084455D" w:rsidRDefault="00A34EB4" w:rsidP="00160812">
            <w:pPr>
              <w:jc w:val="cente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5</w:t>
            </w:r>
          </w:p>
        </w:tc>
        <w:tc>
          <w:tcPr>
            <w:tcW w:w="4466" w:type="dxa"/>
            <w:vAlign w:val="center"/>
          </w:tcPr>
          <w:p w14:paraId="7E449DAF" w14:textId="5C94A32E" w:rsidR="00D7144B" w:rsidRPr="0084455D" w:rsidRDefault="00A34EB4" w:rsidP="00A34EB4">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Knowlesi malaria cannot be treated.</w:t>
            </w:r>
            <w:r w:rsidR="00730248">
              <w:rPr>
                <w:rFonts w:ascii="Aptos" w:eastAsia="Times New Roman" w:hAnsi="Aptos" w:cs="Times New Roman"/>
                <w:kern w:val="0"/>
                <w:lang w:val="en-US"/>
                <w14:ligatures w14:val="none"/>
              </w:rPr>
              <w:t xml:space="preserve"> </w:t>
            </w:r>
            <w:r w:rsidR="008A4F89" w:rsidRPr="0084455D">
              <w:rPr>
                <w:rFonts w:ascii="Aptos" w:eastAsia="Times New Roman" w:hAnsi="Aptos" w:cs="Times New Roman"/>
                <w:kern w:val="0"/>
                <w:lang w:val="en-US"/>
                <w14:ligatures w14:val="none"/>
              </w:rPr>
              <w:t>*</w:t>
            </w:r>
          </w:p>
        </w:tc>
        <w:tc>
          <w:tcPr>
            <w:tcW w:w="1156" w:type="dxa"/>
            <w:vAlign w:val="center"/>
          </w:tcPr>
          <w:p w14:paraId="29624CBE" w14:textId="77777777" w:rsidR="00D7144B" w:rsidRPr="0084455D" w:rsidRDefault="00D7144B" w:rsidP="00A34EB4">
            <w:pPr>
              <w:rPr>
                <w:rFonts w:ascii="Aptos" w:eastAsia="Times New Roman" w:hAnsi="Aptos" w:cs="Times New Roman"/>
                <w:kern w:val="0"/>
                <w:lang w:val="en-US"/>
                <w14:ligatures w14:val="none"/>
              </w:rPr>
            </w:pPr>
          </w:p>
        </w:tc>
        <w:tc>
          <w:tcPr>
            <w:tcW w:w="1185" w:type="dxa"/>
            <w:vAlign w:val="center"/>
          </w:tcPr>
          <w:p w14:paraId="3B26ECC4" w14:textId="77777777" w:rsidR="00D7144B" w:rsidRPr="0084455D" w:rsidRDefault="00D7144B" w:rsidP="00A34EB4">
            <w:pPr>
              <w:rPr>
                <w:rFonts w:ascii="Aptos" w:eastAsia="Times New Roman" w:hAnsi="Aptos" w:cs="Times New Roman"/>
                <w:kern w:val="0"/>
                <w:lang w:val="en-US"/>
                <w14:ligatures w14:val="none"/>
              </w:rPr>
            </w:pPr>
          </w:p>
        </w:tc>
        <w:tc>
          <w:tcPr>
            <w:tcW w:w="851" w:type="dxa"/>
            <w:vAlign w:val="center"/>
          </w:tcPr>
          <w:p w14:paraId="5F55E994" w14:textId="77777777" w:rsidR="00D7144B" w:rsidRPr="0084455D" w:rsidRDefault="00D7144B" w:rsidP="00A34EB4">
            <w:pPr>
              <w:rPr>
                <w:rFonts w:ascii="Aptos" w:eastAsia="Times New Roman" w:hAnsi="Aptos" w:cs="Times New Roman"/>
                <w:kern w:val="0"/>
                <w:lang w:val="en-US"/>
                <w14:ligatures w14:val="none"/>
              </w:rPr>
            </w:pPr>
          </w:p>
        </w:tc>
        <w:tc>
          <w:tcPr>
            <w:tcW w:w="1133" w:type="dxa"/>
            <w:vAlign w:val="center"/>
          </w:tcPr>
          <w:p w14:paraId="7DEEAC74" w14:textId="77777777" w:rsidR="00D7144B" w:rsidRPr="0084455D" w:rsidRDefault="00D7144B" w:rsidP="00A34EB4">
            <w:pPr>
              <w:rPr>
                <w:rFonts w:ascii="Aptos" w:eastAsia="Times New Roman" w:hAnsi="Aptos" w:cs="Times New Roman"/>
                <w:kern w:val="0"/>
                <w:lang w:val="en-US"/>
                <w14:ligatures w14:val="none"/>
              </w:rPr>
            </w:pPr>
          </w:p>
        </w:tc>
      </w:tr>
      <w:tr w:rsidR="00D7144B" w:rsidRPr="0084455D" w14:paraId="18F14E50" w14:textId="77777777" w:rsidTr="0078756F">
        <w:tc>
          <w:tcPr>
            <w:tcW w:w="559" w:type="dxa"/>
            <w:vAlign w:val="center"/>
          </w:tcPr>
          <w:p w14:paraId="5DC0ADCA" w14:textId="46ECE7D1" w:rsidR="00D7144B" w:rsidRPr="0084455D" w:rsidRDefault="00A34EB4" w:rsidP="00160812">
            <w:pPr>
              <w:jc w:val="cente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6</w:t>
            </w:r>
          </w:p>
        </w:tc>
        <w:tc>
          <w:tcPr>
            <w:tcW w:w="4466" w:type="dxa"/>
            <w:vAlign w:val="center"/>
          </w:tcPr>
          <w:p w14:paraId="43D81239" w14:textId="5A96C9BB" w:rsidR="00D7144B" w:rsidRPr="0084455D" w:rsidRDefault="00D11A2D" w:rsidP="00A34EB4">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K</w:t>
            </w:r>
            <w:r w:rsidR="00A34EB4" w:rsidRPr="0084455D">
              <w:rPr>
                <w:rFonts w:ascii="Aptos" w:eastAsia="Times New Roman" w:hAnsi="Aptos" w:cs="Times New Roman"/>
                <w:kern w:val="0"/>
                <w:lang w:val="en-US"/>
                <w14:ligatures w14:val="none"/>
              </w:rPr>
              <w:t>nowlesi malaria is not as dangerous as other types of malaria.</w:t>
            </w:r>
          </w:p>
        </w:tc>
        <w:tc>
          <w:tcPr>
            <w:tcW w:w="1156" w:type="dxa"/>
            <w:vAlign w:val="center"/>
          </w:tcPr>
          <w:p w14:paraId="533FE780" w14:textId="77777777" w:rsidR="00D7144B" w:rsidRPr="0084455D" w:rsidRDefault="00D7144B" w:rsidP="00A34EB4">
            <w:pPr>
              <w:rPr>
                <w:rFonts w:ascii="Aptos" w:eastAsia="Times New Roman" w:hAnsi="Aptos" w:cs="Times New Roman"/>
                <w:kern w:val="0"/>
                <w:lang w:val="en-US"/>
                <w14:ligatures w14:val="none"/>
              </w:rPr>
            </w:pPr>
          </w:p>
        </w:tc>
        <w:tc>
          <w:tcPr>
            <w:tcW w:w="1185" w:type="dxa"/>
            <w:vAlign w:val="center"/>
          </w:tcPr>
          <w:p w14:paraId="55A10EB0" w14:textId="77777777" w:rsidR="00D7144B" w:rsidRPr="0084455D" w:rsidRDefault="00D7144B" w:rsidP="00A34EB4">
            <w:pPr>
              <w:rPr>
                <w:rFonts w:ascii="Aptos" w:eastAsia="Times New Roman" w:hAnsi="Aptos" w:cs="Times New Roman"/>
                <w:kern w:val="0"/>
                <w:lang w:val="en-US"/>
                <w14:ligatures w14:val="none"/>
              </w:rPr>
            </w:pPr>
          </w:p>
        </w:tc>
        <w:tc>
          <w:tcPr>
            <w:tcW w:w="851" w:type="dxa"/>
            <w:vAlign w:val="center"/>
          </w:tcPr>
          <w:p w14:paraId="1EBD5313" w14:textId="77777777" w:rsidR="00D7144B" w:rsidRPr="0084455D" w:rsidRDefault="00D7144B" w:rsidP="00A34EB4">
            <w:pPr>
              <w:rPr>
                <w:rFonts w:ascii="Aptos" w:eastAsia="Times New Roman" w:hAnsi="Aptos" w:cs="Times New Roman"/>
                <w:kern w:val="0"/>
                <w:lang w:val="en-US"/>
                <w14:ligatures w14:val="none"/>
              </w:rPr>
            </w:pPr>
          </w:p>
        </w:tc>
        <w:tc>
          <w:tcPr>
            <w:tcW w:w="1133" w:type="dxa"/>
            <w:vAlign w:val="center"/>
          </w:tcPr>
          <w:p w14:paraId="6028D146" w14:textId="77777777" w:rsidR="00D7144B" w:rsidRPr="0084455D" w:rsidRDefault="00D7144B" w:rsidP="00A34EB4">
            <w:pPr>
              <w:rPr>
                <w:rFonts w:ascii="Aptos" w:eastAsia="Times New Roman" w:hAnsi="Aptos" w:cs="Times New Roman"/>
                <w:kern w:val="0"/>
                <w:lang w:val="en-US"/>
                <w14:ligatures w14:val="none"/>
              </w:rPr>
            </w:pPr>
          </w:p>
        </w:tc>
      </w:tr>
      <w:tr w:rsidR="00A34EB4" w:rsidRPr="0084455D" w14:paraId="4572EA9C" w14:textId="77777777" w:rsidTr="0078756F">
        <w:tc>
          <w:tcPr>
            <w:tcW w:w="559" w:type="dxa"/>
            <w:vAlign w:val="center"/>
          </w:tcPr>
          <w:p w14:paraId="37B010AD" w14:textId="39F6C981" w:rsidR="00A34EB4" w:rsidRPr="0084455D" w:rsidRDefault="00366079" w:rsidP="00160812">
            <w:pPr>
              <w:jc w:val="cente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lastRenderedPageBreak/>
              <w:t>7</w:t>
            </w:r>
          </w:p>
        </w:tc>
        <w:tc>
          <w:tcPr>
            <w:tcW w:w="4466" w:type="dxa"/>
            <w:vAlign w:val="center"/>
          </w:tcPr>
          <w:p w14:paraId="787C8E24" w14:textId="43F72658" w:rsidR="00A34EB4" w:rsidRPr="0084455D" w:rsidRDefault="00A34EB4" w:rsidP="00A34EB4">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Health workers in my area are well-prepared to handle cases of</w:t>
            </w:r>
            <w:r w:rsidRPr="0084455D">
              <w:rPr>
                <w:rFonts w:ascii="Aptos" w:eastAsia="Times New Roman" w:hAnsi="Aptos" w:cs="Times New Roman"/>
                <w:i/>
                <w:iCs/>
                <w:kern w:val="0"/>
                <w:lang w:val="en-US"/>
                <w14:ligatures w14:val="none"/>
              </w:rPr>
              <w:t xml:space="preserve"> </w:t>
            </w:r>
            <w:r w:rsidRPr="0084455D">
              <w:rPr>
                <w:rFonts w:ascii="Aptos" w:eastAsia="Times New Roman" w:hAnsi="Aptos" w:cs="Times New Roman"/>
                <w:kern w:val="0"/>
                <w:lang w:val="en-US"/>
                <w14:ligatures w14:val="none"/>
              </w:rPr>
              <w:t>knowlesi malaria.</w:t>
            </w:r>
          </w:p>
        </w:tc>
        <w:tc>
          <w:tcPr>
            <w:tcW w:w="1156" w:type="dxa"/>
            <w:vAlign w:val="center"/>
          </w:tcPr>
          <w:p w14:paraId="5D65FE5A" w14:textId="77777777" w:rsidR="00A34EB4" w:rsidRPr="0084455D" w:rsidRDefault="00A34EB4" w:rsidP="00A34EB4">
            <w:pPr>
              <w:rPr>
                <w:rFonts w:ascii="Aptos" w:eastAsia="Times New Roman" w:hAnsi="Aptos" w:cs="Times New Roman"/>
                <w:kern w:val="0"/>
                <w:lang w:val="en-US"/>
                <w14:ligatures w14:val="none"/>
              </w:rPr>
            </w:pPr>
          </w:p>
        </w:tc>
        <w:tc>
          <w:tcPr>
            <w:tcW w:w="1185" w:type="dxa"/>
            <w:vAlign w:val="center"/>
          </w:tcPr>
          <w:p w14:paraId="2CDBA587" w14:textId="77777777" w:rsidR="00A34EB4" w:rsidRPr="0084455D" w:rsidRDefault="00A34EB4" w:rsidP="00A34EB4">
            <w:pPr>
              <w:rPr>
                <w:rFonts w:ascii="Aptos" w:eastAsia="Times New Roman" w:hAnsi="Aptos" w:cs="Times New Roman"/>
                <w:kern w:val="0"/>
                <w:lang w:val="en-US"/>
                <w14:ligatures w14:val="none"/>
              </w:rPr>
            </w:pPr>
          </w:p>
        </w:tc>
        <w:tc>
          <w:tcPr>
            <w:tcW w:w="851" w:type="dxa"/>
            <w:vAlign w:val="center"/>
          </w:tcPr>
          <w:p w14:paraId="0169F5ED" w14:textId="77777777" w:rsidR="00A34EB4" w:rsidRPr="0084455D" w:rsidRDefault="00A34EB4" w:rsidP="00A34EB4">
            <w:pPr>
              <w:rPr>
                <w:rFonts w:ascii="Aptos" w:eastAsia="Times New Roman" w:hAnsi="Aptos" w:cs="Times New Roman"/>
                <w:kern w:val="0"/>
                <w:lang w:val="en-US"/>
                <w14:ligatures w14:val="none"/>
              </w:rPr>
            </w:pPr>
          </w:p>
        </w:tc>
        <w:tc>
          <w:tcPr>
            <w:tcW w:w="1133" w:type="dxa"/>
            <w:vAlign w:val="center"/>
          </w:tcPr>
          <w:p w14:paraId="590C3C52" w14:textId="77777777" w:rsidR="00A34EB4" w:rsidRPr="0084455D" w:rsidRDefault="00A34EB4" w:rsidP="00A34EB4">
            <w:pPr>
              <w:rPr>
                <w:rFonts w:ascii="Aptos" w:eastAsia="Times New Roman" w:hAnsi="Aptos" w:cs="Times New Roman"/>
                <w:kern w:val="0"/>
                <w:lang w:val="en-US"/>
                <w14:ligatures w14:val="none"/>
              </w:rPr>
            </w:pPr>
          </w:p>
        </w:tc>
      </w:tr>
      <w:tr w:rsidR="00A34EB4" w:rsidRPr="0084455D" w14:paraId="081D1A67" w14:textId="77777777" w:rsidTr="0078756F">
        <w:tc>
          <w:tcPr>
            <w:tcW w:w="559" w:type="dxa"/>
            <w:vAlign w:val="center"/>
          </w:tcPr>
          <w:p w14:paraId="649F3949" w14:textId="6A78FF2E" w:rsidR="00A34EB4" w:rsidRPr="0084455D" w:rsidRDefault="00366079" w:rsidP="00160812">
            <w:pPr>
              <w:jc w:val="cente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8</w:t>
            </w:r>
          </w:p>
        </w:tc>
        <w:tc>
          <w:tcPr>
            <w:tcW w:w="4466" w:type="dxa"/>
            <w:vAlign w:val="center"/>
          </w:tcPr>
          <w:p w14:paraId="4B65A4D3" w14:textId="084A62AA" w:rsidR="00A34EB4" w:rsidRPr="0084455D" w:rsidRDefault="005B6B60" w:rsidP="00A34EB4">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T</w:t>
            </w:r>
            <w:r w:rsidR="00A34EB4" w:rsidRPr="0084455D">
              <w:rPr>
                <w:rFonts w:ascii="Aptos" w:eastAsia="Times New Roman" w:hAnsi="Aptos" w:cs="Times New Roman"/>
                <w:kern w:val="0"/>
                <w:lang w:val="en-US"/>
                <w14:ligatures w14:val="none"/>
              </w:rPr>
              <w:t xml:space="preserve">he standard malaria prevention methods (e.g., mosquito </w:t>
            </w:r>
            <w:r w:rsidR="00A77322" w:rsidRPr="0084455D">
              <w:rPr>
                <w:rFonts w:ascii="Aptos" w:eastAsia="Times New Roman" w:hAnsi="Aptos" w:cs="Times New Roman"/>
                <w:kern w:val="0"/>
                <w:lang w:val="en-US"/>
                <w14:ligatures w14:val="none"/>
              </w:rPr>
              <w:t>repellents</w:t>
            </w:r>
            <w:r w:rsidR="00A34EB4" w:rsidRPr="0084455D">
              <w:rPr>
                <w:rFonts w:ascii="Aptos" w:eastAsia="Times New Roman" w:hAnsi="Aptos" w:cs="Times New Roman"/>
                <w:kern w:val="0"/>
                <w:lang w:val="en-US"/>
                <w14:ligatures w14:val="none"/>
              </w:rPr>
              <w:t>) are not effective against knowlesi malaria.</w:t>
            </w:r>
            <w:r w:rsidR="00730248">
              <w:rPr>
                <w:rFonts w:ascii="Aptos" w:eastAsia="Times New Roman" w:hAnsi="Aptos" w:cs="Times New Roman"/>
                <w:kern w:val="0"/>
                <w:lang w:val="en-US"/>
                <w14:ligatures w14:val="none"/>
              </w:rPr>
              <w:t xml:space="preserve"> </w:t>
            </w:r>
            <w:r w:rsidR="008A4F89" w:rsidRPr="0084455D">
              <w:rPr>
                <w:rFonts w:ascii="Aptos" w:eastAsia="Times New Roman" w:hAnsi="Aptos" w:cs="Times New Roman"/>
                <w:kern w:val="0"/>
                <w:lang w:val="en-US"/>
                <w14:ligatures w14:val="none"/>
              </w:rPr>
              <w:t>*</w:t>
            </w:r>
          </w:p>
        </w:tc>
        <w:tc>
          <w:tcPr>
            <w:tcW w:w="1156" w:type="dxa"/>
            <w:vAlign w:val="center"/>
          </w:tcPr>
          <w:p w14:paraId="1570FD6F" w14:textId="77777777" w:rsidR="00A34EB4" w:rsidRPr="0084455D" w:rsidRDefault="00A34EB4" w:rsidP="00A34EB4">
            <w:pPr>
              <w:rPr>
                <w:rFonts w:ascii="Aptos" w:eastAsia="Times New Roman" w:hAnsi="Aptos" w:cs="Times New Roman"/>
                <w:kern w:val="0"/>
                <w:lang w:val="en-US"/>
                <w14:ligatures w14:val="none"/>
              </w:rPr>
            </w:pPr>
          </w:p>
        </w:tc>
        <w:tc>
          <w:tcPr>
            <w:tcW w:w="1185" w:type="dxa"/>
            <w:vAlign w:val="center"/>
          </w:tcPr>
          <w:p w14:paraId="2AB74971" w14:textId="77777777" w:rsidR="00A34EB4" w:rsidRPr="0084455D" w:rsidRDefault="00A34EB4" w:rsidP="00A34EB4">
            <w:pPr>
              <w:rPr>
                <w:rFonts w:ascii="Aptos" w:eastAsia="Times New Roman" w:hAnsi="Aptos" w:cs="Times New Roman"/>
                <w:kern w:val="0"/>
                <w:lang w:val="en-US"/>
                <w14:ligatures w14:val="none"/>
              </w:rPr>
            </w:pPr>
          </w:p>
        </w:tc>
        <w:tc>
          <w:tcPr>
            <w:tcW w:w="851" w:type="dxa"/>
            <w:vAlign w:val="center"/>
          </w:tcPr>
          <w:p w14:paraId="54893DC7" w14:textId="77777777" w:rsidR="00A34EB4" w:rsidRPr="0084455D" w:rsidRDefault="00A34EB4" w:rsidP="00A34EB4">
            <w:pPr>
              <w:rPr>
                <w:rFonts w:ascii="Aptos" w:eastAsia="Times New Roman" w:hAnsi="Aptos" w:cs="Times New Roman"/>
                <w:kern w:val="0"/>
                <w:lang w:val="en-US"/>
                <w14:ligatures w14:val="none"/>
              </w:rPr>
            </w:pPr>
          </w:p>
        </w:tc>
        <w:tc>
          <w:tcPr>
            <w:tcW w:w="1133" w:type="dxa"/>
            <w:vAlign w:val="center"/>
          </w:tcPr>
          <w:p w14:paraId="3013F14E" w14:textId="77777777" w:rsidR="00A34EB4" w:rsidRPr="0084455D" w:rsidRDefault="00A34EB4" w:rsidP="00A34EB4">
            <w:pPr>
              <w:rPr>
                <w:rFonts w:ascii="Aptos" w:eastAsia="Times New Roman" w:hAnsi="Aptos" w:cs="Times New Roman"/>
                <w:kern w:val="0"/>
                <w:lang w:val="en-US"/>
                <w14:ligatures w14:val="none"/>
              </w:rPr>
            </w:pPr>
          </w:p>
        </w:tc>
      </w:tr>
      <w:tr w:rsidR="00A34EB4" w:rsidRPr="0084455D" w14:paraId="4228D692" w14:textId="77777777" w:rsidTr="0078756F">
        <w:tc>
          <w:tcPr>
            <w:tcW w:w="559" w:type="dxa"/>
            <w:vAlign w:val="center"/>
          </w:tcPr>
          <w:p w14:paraId="5F8A8575" w14:textId="13B3C487" w:rsidR="00A34EB4" w:rsidRPr="0084455D" w:rsidRDefault="00366079" w:rsidP="00160812">
            <w:pPr>
              <w:jc w:val="cente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9</w:t>
            </w:r>
          </w:p>
        </w:tc>
        <w:tc>
          <w:tcPr>
            <w:tcW w:w="4466" w:type="dxa"/>
            <w:vAlign w:val="center"/>
          </w:tcPr>
          <w:p w14:paraId="602EC181" w14:textId="74D7F956" w:rsidR="00A34EB4" w:rsidRPr="0084455D" w:rsidRDefault="00A34EB4" w:rsidP="00A34EB4">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Raising awareness about</w:t>
            </w:r>
            <w:r w:rsidR="003927A9" w:rsidRPr="0084455D">
              <w:rPr>
                <w:rFonts w:ascii="Aptos" w:eastAsia="Times New Roman" w:hAnsi="Aptos" w:cs="Times New Roman"/>
                <w:kern w:val="0"/>
                <w:lang w:val="en-US"/>
                <w14:ligatures w14:val="none"/>
              </w:rPr>
              <w:t xml:space="preserve"> </w:t>
            </w:r>
            <w:r w:rsidRPr="0084455D">
              <w:rPr>
                <w:rFonts w:ascii="Aptos" w:eastAsia="Times New Roman" w:hAnsi="Aptos" w:cs="Times New Roman"/>
                <w:kern w:val="0"/>
                <w:lang w:val="en-US"/>
                <w14:ligatures w14:val="none"/>
              </w:rPr>
              <w:t>knowlesi malaria will help reduce its spread in the community.</w:t>
            </w:r>
          </w:p>
        </w:tc>
        <w:tc>
          <w:tcPr>
            <w:tcW w:w="1156" w:type="dxa"/>
            <w:vAlign w:val="center"/>
          </w:tcPr>
          <w:p w14:paraId="7CC25032" w14:textId="77777777" w:rsidR="00A34EB4" w:rsidRPr="0084455D" w:rsidRDefault="00A34EB4" w:rsidP="00A34EB4">
            <w:pPr>
              <w:rPr>
                <w:rFonts w:ascii="Aptos" w:eastAsia="Times New Roman" w:hAnsi="Aptos" w:cs="Times New Roman"/>
                <w:kern w:val="0"/>
                <w:lang w:val="en-US"/>
                <w14:ligatures w14:val="none"/>
              </w:rPr>
            </w:pPr>
          </w:p>
        </w:tc>
        <w:tc>
          <w:tcPr>
            <w:tcW w:w="1185" w:type="dxa"/>
            <w:vAlign w:val="center"/>
          </w:tcPr>
          <w:p w14:paraId="458B824E" w14:textId="77777777" w:rsidR="00A34EB4" w:rsidRPr="0084455D" w:rsidRDefault="00A34EB4" w:rsidP="00A34EB4">
            <w:pPr>
              <w:rPr>
                <w:rFonts w:ascii="Aptos" w:eastAsia="Times New Roman" w:hAnsi="Aptos" w:cs="Times New Roman"/>
                <w:kern w:val="0"/>
                <w:lang w:val="en-US"/>
                <w14:ligatures w14:val="none"/>
              </w:rPr>
            </w:pPr>
          </w:p>
        </w:tc>
        <w:tc>
          <w:tcPr>
            <w:tcW w:w="851" w:type="dxa"/>
            <w:vAlign w:val="center"/>
          </w:tcPr>
          <w:p w14:paraId="1412B2CB" w14:textId="77777777" w:rsidR="00A34EB4" w:rsidRPr="0084455D" w:rsidRDefault="00A34EB4" w:rsidP="00A34EB4">
            <w:pPr>
              <w:rPr>
                <w:rFonts w:ascii="Aptos" w:eastAsia="Times New Roman" w:hAnsi="Aptos" w:cs="Times New Roman"/>
                <w:kern w:val="0"/>
                <w:lang w:val="en-US"/>
                <w14:ligatures w14:val="none"/>
              </w:rPr>
            </w:pPr>
          </w:p>
        </w:tc>
        <w:tc>
          <w:tcPr>
            <w:tcW w:w="1133" w:type="dxa"/>
            <w:vAlign w:val="center"/>
          </w:tcPr>
          <w:p w14:paraId="2C61E206" w14:textId="77777777" w:rsidR="00A34EB4" w:rsidRPr="0084455D" w:rsidRDefault="00A34EB4" w:rsidP="00A34EB4">
            <w:pPr>
              <w:rPr>
                <w:rFonts w:ascii="Aptos" w:eastAsia="Times New Roman" w:hAnsi="Aptos" w:cs="Times New Roman"/>
                <w:kern w:val="0"/>
                <w:lang w:val="en-US"/>
                <w14:ligatures w14:val="none"/>
              </w:rPr>
            </w:pPr>
          </w:p>
        </w:tc>
      </w:tr>
    </w:tbl>
    <w:p w14:paraId="1FC386BF" w14:textId="66A1CFCC" w:rsidR="008F2175" w:rsidRPr="0084455D" w:rsidRDefault="008F2175" w:rsidP="00A34EB4">
      <w:pPr>
        <w:rPr>
          <w:rFonts w:ascii="Aptos" w:eastAsia="Times New Roman" w:hAnsi="Aptos" w:cs="Times New Roman"/>
          <w:kern w:val="0"/>
          <w:lang w:val="en-US"/>
          <w14:ligatures w14:val="none"/>
        </w:rPr>
      </w:pPr>
    </w:p>
    <w:p w14:paraId="7FEFD2A4" w14:textId="7577CCC4" w:rsidR="008A4F89" w:rsidRPr="0084455D" w:rsidRDefault="008A4F89" w:rsidP="00A34EB4">
      <w:pPr>
        <w:rPr>
          <w:rFonts w:ascii="Aptos" w:eastAsia="Times New Roman" w:hAnsi="Aptos" w:cs="Times New Roman"/>
          <w:kern w:val="0"/>
          <w:lang w:val="en-US"/>
          <w14:ligatures w14:val="none"/>
        </w:rPr>
      </w:pPr>
      <w:r w:rsidRPr="0084455D">
        <w:rPr>
          <w:rFonts w:ascii="Aptos" w:eastAsia="Times New Roman" w:hAnsi="Aptos" w:cs="Times New Roman"/>
          <w:kern w:val="0"/>
          <w:lang w:val="en-US"/>
          <w14:ligatures w14:val="none"/>
        </w:rPr>
        <w:t xml:space="preserve">*Negative answers/ statements. </w:t>
      </w:r>
    </w:p>
    <w:sectPr w:rsidR="008A4F89" w:rsidRPr="0084455D" w:rsidSect="00515926">
      <w:headerReference w:type="default" r:id="rId7"/>
      <w:pgSz w:w="12240" w:h="15840"/>
      <w:pgMar w:top="1440" w:right="1440" w:bottom="1402"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A2590A" w14:textId="77777777" w:rsidR="00986371" w:rsidRDefault="00986371" w:rsidP="00A018A1">
      <w:r>
        <w:separator/>
      </w:r>
    </w:p>
  </w:endnote>
  <w:endnote w:type="continuationSeparator" w:id="0">
    <w:p w14:paraId="0E592264" w14:textId="77777777" w:rsidR="00986371" w:rsidRDefault="00986371" w:rsidP="00A018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yanmar Text">
    <w:panose1 w:val="020B0502040204020203"/>
    <w:charset w:val="00"/>
    <w:family w:val="swiss"/>
    <w:pitch w:val="variable"/>
    <w:sig w:usb0="80000003" w:usb1="00000000" w:usb2="00000400" w:usb3="00000000" w:csb0="00000001"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34915F" w14:textId="77777777" w:rsidR="00986371" w:rsidRDefault="00986371" w:rsidP="00A018A1">
      <w:r>
        <w:separator/>
      </w:r>
    </w:p>
  </w:footnote>
  <w:footnote w:type="continuationSeparator" w:id="0">
    <w:p w14:paraId="3ACDD04E" w14:textId="77777777" w:rsidR="00986371" w:rsidRDefault="00986371" w:rsidP="00A018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1CFEA0" w14:textId="7FC4F151" w:rsidR="00A018A1" w:rsidRPr="00A018A1" w:rsidRDefault="00A018A1" w:rsidP="0084455D">
    <w:pPr>
      <w:pStyle w:val="Header"/>
      <w:jc w:val="right"/>
    </w:pPr>
    <w:r w:rsidRPr="0084455D">
      <w:t xml:space="preserve">Participant </w:t>
    </w:r>
    <w:r w:rsidRPr="00A018A1">
      <w:t>I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C7AB7"/>
    <w:multiLevelType w:val="multilevel"/>
    <w:tmpl w:val="A3DA89A6"/>
    <w:lvl w:ilvl="0">
      <w:start w:val="1"/>
      <w:numFmt w:val="decimal"/>
      <w:lvlText w:val="%1"/>
      <w:lvlJc w:val="left"/>
      <w:pPr>
        <w:ind w:left="360" w:hanging="360"/>
      </w:pPr>
      <w:rPr>
        <w:rFonts w:hint="default"/>
      </w:rPr>
    </w:lvl>
    <w:lvl w:ilvl="1">
      <w:start w:val="1"/>
      <w:numFmt w:val="bullet"/>
      <w:lvlText w:val="o"/>
      <w:lvlJc w:val="left"/>
      <w:pPr>
        <w:ind w:left="1080" w:hanging="360"/>
      </w:pPr>
      <w:rPr>
        <w:rFonts w:ascii="Courier New" w:hAnsi="Courier New" w:cs="Courier New"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069C4DA0"/>
    <w:multiLevelType w:val="multilevel"/>
    <w:tmpl w:val="57CA3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CE5743"/>
    <w:multiLevelType w:val="multilevel"/>
    <w:tmpl w:val="FF2CC2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A6606F"/>
    <w:multiLevelType w:val="multilevel"/>
    <w:tmpl w:val="591A926C"/>
    <w:lvl w:ilvl="0">
      <w:start w:val="1"/>
      <w:numFmt w:val="decimal"/>
      <w:lvlText w:val="%1."/>
      <w:lvlJc w:val="left"/>
      <w:pPr>
        <w:tabs>
          <w:tab w:val="num" w:pos="720"/>
        </w:tabs>
        <w:ind w:left="720" w:hanging="360"/>
      </w:pPr>
      <w:rPr>
        <w:rFonts w:ascii="Times New Roman" w:eastAsia="Times New Roman" w:hAnsi="Times New Roman" w:cs="Times New Roman"/>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729460D"/>
    <w:multiLevelType w:val="multilevel"/>
    <w:tmpl w:val="46186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9D7BEB"/>
    <w:multiLevelType w:val="hybridMultilevel"/>
    <w:tmpl w:val="351A9F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183C34"/>
    <w:multiLevelType w:val="hybridMultilevel"/>
    <w:tmpl w:val="7E1687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0B0E9E"/>
    <w:multiLevelType w:val="multilevel"/>
    <w:tmpl w:val="02141158"/>
    <w:lvl w:ilvl="0">
      <w:start w:val="1"/>
      <w:numFmt w:val="decimal"/>
      <w:lvlText w:val="%1."/>
      <w:lvlJc w:val="left"/>
      <w:pPr>
        <w:tabs>
          <w:tab w:val="num" w:pos="720"/>
        </w:tabs>
        <w:ind w:left="720" w:hanging="360"/>
      </w:pPr>
      <w:rPr>
        <w:rFonts w:ascii="Times New Roman" w:eastAsia="Times New Roman" w:hAnsi="Times New Roman" w:cs="Times New Roman"/>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46436EB"/>
    <w:multiLevelType w:val="multilevel"/>
    <w:tmpl w:val="480EB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812796"/>
    <w:multiLevelType w:val="multilevel"/>
    <w:tmpl w:val="B01CB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9EB1F9C"/>
    <w:multiLevelType w:val="multilevel"/>
    <w:tmpl w:val="C646E39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A70213B"/>
    <w:multiLevelType w:val="multilevel"/>
    <w:tmpl w:val="1F567D9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C792752"/>
    <w:multiLevelType w:val="multilevel"/>
    <w:tmpl w:val="5A8E6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5394F6E"/>
    <w:multiLevelType w:val="multilevel"/>
    <w:tmpl w:val="0B725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CA8102B"/>
    <w:multiLevelType w:val="hybridMultilevel"/>
    <w:tmpl w:val="A29A9E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1814C2D"/>
    <w:multiLevelType w:val="multilevel"/>
    <w:tmpl w:val="203E488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6C60531"/>
    <w:multiLevelType w:val="multilevel"/>
    <w:tmpl w:val="BF025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74333E4"/>
    <w:multiLevelType w:val="multilevel"/>
    <w:tmpl w:val="C77C885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DB17DD3"/>
    <w:multiLevelType w:val="multilevel"/>
    <w:tmpl w:val="BCBAE30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0C8743B"/>
    <w:multiLevelType w:val="multilevel"/>
    <w:tmpl w:val="7780E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D9F0474"/>
    <w:multiLevelType w:val="multilevel"/>
    <w:tmpl w:val="FB520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FEB1BEE"/>
    <w:multiLevelType w:val="hybridMultilevel"/>
    <w:tmpl w:val="6308B238"/>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num w:numId="1" w16cid:durableId="1818257763">
    <w:abstractNumId w:val="14"/>
  </w:num>
  <w:num w:numId="2" w16cid:durableId="1183400837">
    <w:abstractNumId w:val="19"/>
  </w:num>
  <w:num w:numId="3" w16cid:durableId="916942399">
    <w:abstractNumId w:val="1"/>
  </w:num>
  <w:num w:numId="4" w16cid:durableId="1039430688">
    <w:abstractNumId w:val="20"/>
  </w:num>
  <w:num w:numId="5" w16cid:durableId="11762701">
    <w:abstractNumId w:val="16"/>
  </w:num>
  <w:num w:numId="6" w16cid:durableId="1899172639">
    <w:abstractNumId w:val="7"/>
  </w:num>
  <w:num w:numId="7" w16cid:durableId="1212111326">
    <w:abstractNumId w:val="13"/>
  </w:num>
  <w:num w:numId="8" w16cid:durableId="2033191620">
    <w:abstractNumId w:val="18"/>
  </w:num>
  <w:num w:numId="9" w16cid:durableId="864058291">
    <w:abstractNumId w:val="8"/>
  </w:num>
  <w:num w:numId="10" w16cid:durableId="999115818">
    <w:abstractNumId w:val="15"/>
  </w:num>
  <w:num w:numId="11" w16cid:durableId="462768281">
    <w:abstractNumId w:val="9"/>
  </w:num>
  <w:num w:numId="12" w16cid:durableId="976564577">
    <w:abstractNumId w:val="17"/>
  </w:num>
  <w:num w:numId="13" w16cid:durableId="1237665671">
    <w:abstractNumId w:val="4"/>
  </w:num>
  <w:num w:numId="14" w16cid:durableId="1578246774">
    <w:abstractNumId w:val="10"/>
  </w:num>
  <w:num w:numId="15" w16cid:durableId="1416049454">
    <w:abstractNumId w:val="12"/>
  </w:num>
  <w:num w:numId="16" w16cid:durableId="762802493">
    <w:abstractNumId w:val="11"/>
  </w:num>
  <w:num w:numId="17" w16cid:durableId="1940600614">
    <w:abstractNumId w:val="2"/>
  </w:num>
  <w:num w:numId="18" w16cid:durableId="1087922599">
    <w:abstractNumId w:val="3"/>
  </w:num>
  <w:num w:numId="19" w16cid:durableId="606499805">
    <w:abstractNumId w:val="0"/>
  </w:num>
  <w:num w:numId="20" w16cid:durableId="1527866844">
    <w:abstractNumId w:val="21"/>
  </w:num>
  <w:num w:numId="21" w16cid:durableId="1121873714">
    <w:abstractNumId w:val="5"/>
  </w:num>
  <w:num w:numId="22" w16cid:durableId="16135866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2CC"/>
    <w:rsid w:val="00001640"/>
    <w:rsid w:val="00002124"/>
    <w:rsid w:val="00013A5F"/>
    <w:rsid w:val="0002223D"/>
    <w:rsid w:val="0002473F"/>
    <w:rsid w:val="00030DD6"/>
    <w:rsid w:val="0003343A"/>
    <w:rsid w:val="00035C66"/>
    <w:rsid w:val="000600F3"/>
    <w:rsid w:val="00060DCF"/>
    <w:rsid w:val="00093062"/>
    <w:rsid w:val="000933FE"/>
    <w:rsid w:val="0009496B"/>
    <w:rsid w:val="000D6408"/>
    <w:rsid w:val="000F50F0"/>
    <w:rsid w:val="00114FF6"/>
    <w:rsid w:val="001232CC"/>
    <w:rsid w:val="001278C9"/>
    <w:rsid w:val="00145E75"/>
    <w:rsid w:val="001539D0"/>
    <w:rsid w:val="00160812"/>
    <w:rsid w:val="001665EC"/>
    <w:rsid w:val="0017274A"/>
    <w:rsid w:val="00182F58"/>
    <w:rsid w:val="00183F2D"/>
    <w:rsid w:val="001A1243"/>
    <w:rsid w:val="001A5B2D"/>
    <w:rsid w:val="001B141E"/>
    <w:rsid w:val="001C7449"/>
    <w:rsid w:val="002135AC"/>
    <w:rsid w:val="00225EA6"/>
    <w:rsid w:val="00227ACD"/>
    <w:rsid w:val="0023029A"/>
    <w:rsid w:val="00244476"/>
    <w:rsid w:val="002469B8"/>
    <w:rsid w:val="00250B20"/>
    <w:rsid w:val="00277A35"/>
    <w:rsid w:val="00281446"/>
    <w:rsid w:val="002A5835"/>
    <w:rsid w:val="002C0313"/>
    <w:rsid w:val="002C7C9D"/>
    <w:rsid w:val="002E41B5"/>
    <w:rsid w:val="002F68BE"/>
    <w:rsid w:val="00315C7E"/>
    <w:rsid w:val="0034087B"/>
    <w:rsid w:val="00340BAF"/>
    <w:rsid w:val="00356C07"/>
    <w:rsid w:val="00361DED"/>
    <w:rsid w:val="00363161"/>
    <w:rsid w:val="00366079"/>
    <w:rsid w:val="0038672F"/>
    <w:rsid w:val="003910CC"/>
    <w:rsid w:val="003927A9"/>
    <w:rsid w:val="003B6DB4"/>
    <w:rsid w:val="003B7CA2"/>
    <w:rsid w:val="003C08C2"/>
    <w:rsid w:val="003E26B8"/>
    <w:rsid w:val="003E3700"/>
    <w:rsid w:val="003F048C"/>
    <w:rsid w:val="003F2DDB"/>
    <w:rsid w:val="00406019"/>
    <w:rsid w:val="00412BB4"/>
    <w:rsid w:val="004166B2"/>
    <w:rsid w:val="004221FF"/>
    <w:rsid w:val="00447528"/>
    <w:rsid w:val="0047054D"/>
    <w:rsid w:val="00493ACC"/>
    <w:rsid w:val="004A447D"/>
    <w:rsid w:val="004A4EBB"/>
    <w:rsid w:val="004A7752"/>
    <w:rsid w:val="004B0B05"/>
    <w:rsid w:val="004B5A3A"/>
    <w:rsid w:val="004B5E4E"/>
    <w:rsid w:val="004C1BF0"/>
    <w:rsid w:val="004D035B"/>
    <w:rsid w:val="004E4CC4"/>
    <w:rsid w:val="004F09A3"/>
    <w:rsid w:val="00512256"/>
    <w:rsid w:val="00515926"/>
    <w:rsid w:val="005304E2"/>
    <w:rsid w:val="005534BB"/>
    <w:rsid w:val="0055521D"/>
    <w:rsid w:val="00576AEB"/>
    <w:rsid w:val="00592F89"/>
    <w:rsid w:val="005963C8"/>
    <w:rsid w:val="005A1B58"/>
    <w:rsid w:val="005A537E"/>
    <w:rsid w:val="005B6B60"/>
    <w:rsid w:val="005B7ACD"/>
    <w:rsid w:val="005C74D2"/>
    <w:rsid w:val="005E5A41"/>
    <w:rsid w:val="0060050A"/>
    <w:rsid w:val="006126CC"/>
    <w:rsid w:val="006150D3"/>
    <w:rsid w:val="00626546"/>
    <w:rsid w:val="0063064D"/>
    <w:rsid w:val="00640A57"/>
    <w:rsid w:val="00642DC2"/>
    <w:rsid w:val="00645FFF"/>
    <w:rsid w:val="0065537B"/>
    <w:rsid w:val="0065597D"/>
    <w:rsid w:val="00673901"/>
    <w:rsid w:val="00686B35"/>
    <w:rsid w:val="00687CAA"/>
    <w:rsid w:val="006A2E3C"/>
    <w:rsid w:val="006B755D"/>
    <w:rsid w:val="006C26DF"/>
    <w:rsid w:val="006D022F"/>
    <w:rsid w:val="006F0CBE"/>
    <w:rsid w:val="006F1623"/>
    <w:rsid w:val="006F2993"/>
    <w:rsid w:val="0072257A"/>
    <w:rsid w:val="00722A0B"/>
    <w:rsid w:val="00730248"/>
    <w:rsid w:val="00784F0D"/>
    <w:rsid w:val="0078756F"/>
    <w:rsid w:val="00794939"/>
    <w:rsid w:val="007A2174"/>
    <w:rsid w:val="007B4345"/>
    <w:rsid w:val="007B538E"/>
    <w:rsid w:val="00800AF3"/>
    <w:rsid w:val="0081153B"/>
    <w:rsid w:val="00817ED3"/>
    <w:rsid w:val="0084455D"/>
    <w:rsid w:val="0086687D"/>
    <w:rsid w:val="008722AA"/>
    <w:rsid w:val="008755C0"/>
    <w:rsid w:val="008770D8"/>
    <w:rsid w:val="00885851"/>
    <w:rsid w:val="008934A9"/>
    <w:rsid w:val="00895D5D"/>
    <w:rsid w:val="008A21DC"/>
    <w:rsid w:val="008A4F89"/>
    <w:rsid w:val="008A53FD"/>
    <w:rsid w:val="008A7FF5"/>
    <w:rsid w:val="008B49F5"/>
    <w:rsid w:val="008C0E5C"/>
    <w:rsid w:val="008C4F54"/>
    <w:rsid w:val="008D6A86"/>
    <w:rsid w:val="008F2175"/>
    <w:rsid w:val="00901334"/>
    <w:rsid w:val="0092212B"/>
    <w:rsid w:val="0093270B"/>
    <w:rsid w:val="00934D22"/>
    <w:rsid w:val="009351A7"/>
    <w:rsid w:val="00943579"/>
    <w:rsid w:val="009450D5"/>
    <w:rsid w:val="00945292"/>
    <w:rsid w:val="00946132"/>
    <w:rsid w:val="009466A7"/>
    <w:rsid w:val="009561DF"/>
    <w:rsid w:val="00986371"/>
    <w:rsid w:val="009B0919"/>
    <w:rsid w:val="009C09B1"/>
    <w:rsid w:val="009C71DF"/>
    <w:rsid w:val="00A018A1"/>
    <w:rsid w:val="00A026D9"/>
    <w:rsid w:val="00A04B21"/>
    <w:rsid w:val="00A0677B"/>
    <w:rsid w:val="00A302A9"/>
    <w:rsid w:val="00A32AF1"/>
    <w:rsid w:val="00A34EB4"/>
    <w:rsid w:val="00A411BA"/>
    <w:rsid w:val="00A47970"/>
    <w:rsid w:val="00A563BA"/>
    <w:rsid w:val="00A6499A"/>
    <w:rsid w:val="00A77322"/>
    <w:rsid w:val="00A827F4"/>
    <w:rsid w:val="00AA658C"/>
    <w:rsid w:val="00AC4483"/>
    <w:rsid w:val="00AC6A5B"/>
    <w:rsid w:val="00AD7E3F"/>
    <w:rsid w:val="00AE22F0"/>
    <w:rsid w:val="00AF4EB3"/>
    <w:rsid w:val="00AF748E"/>
    <w:rsid w:val="00B01950"/>
    <w:rsid w:val="00B04014"/>
    <w:rsid w:val="00B11E70"/>
    <w:rsid w:val="00B52E5D"/>
    <w:rsid w:val="00B57EA4"/>
    <w:rsid w:val="00B65EB2"/>
    <w:rsid w:val="00B71689"/>
    <w:rsid w:val="00B742C0"/>
    <w:rsid w:val="00B77E33"/>
    <w:rsid w:val="00B91476"/>
    <w:rsid w:val="00B95C69"/>
    <w:rsid w:val="00B977F4"/>
    <w:rsid w:val="00BC00FE"/>
    <w:rsid w:val="00BC18D3"/>
    <w:rsid w:val="00BC2C5A"/>
    <w:rsid w:val="00BC51CD"/>
    <w:rsid w:val="00BF0167"/>
    <w:rsid w:val="00BF11E6"/>
    <w:rsid w:val="00BF34C0"/>
    <w:rsid w:val="00BF70EF"/>
    <w:rsid w:val="00BF728E"/>
    <w:rsid w:val="00C13BE7"/>
    <w:rsid w:val="00C15F9D"/>
    <w:rsid w:val="00C3092E"/>
    <w:rsid w:val="00C42F0B"/>
    <w:rsid w:val="00C43D18"/>
    <w:rsid w:val="00C6318B"/>
    <w:rsid w:val="00C93539"/>
    <w:rsid w:val="00CD5DFC"/>
    <w:rsid w:val="00CF006C"/>
    <w:rsid w:val="00D0466C"/>
    <w:rsid w:val="00D063EC"/>
    <w:rsid w:val="00D11A2D"/>
    <w:rsid w:val="00D15E19"/>
    <w:rsid w:val="00D20A85"/>
    <w:rsid w:val="00D22C50"/>
    <w:rsid w:val="00D30D1C"/>
    <w:rsid w:val="00D37636"/>
    <w:rsid w:val="00D45885"/>
    <w:rsid w:val="00D46F2B"/>
    <w:rsid w:val="00D7144B"/>
    <w:rsid w:val="00D759B2"/>
    <w:rsid w:val="00DA1C9F"/>
    <w:rsid w:val="00DB3728"/>
    <w:rsid w:val="00DB3CC0"/>
    <w:rsid w:val="00DC28F6"/>
    <w:rsid w:val="00DF4264"/>
    <w:rsid w:val="00E12CBB"/>
    <w:rsid w:val="00E15142"/>
    <w:rsid w:val="00E27E78"/>
    <w:rsid w:val="00E35B2E"/>
    <w:rsid w:val="00E4447A"/>
    <w:rsid w:val="00E54E86"/>
    <w:rsid w:val="00E92926"/>
    <w:rsid w:val="00EC56AB"/>
    <w:rsid w:val="00ED64BE"/>
    <w:rsid w:val="00EE2AB6"/>
    <w:rsid w:val="00EE3E3E"/>
    <w:rsid w:val="00F01985"/>
    <w:rsid w:val="00F050C2"/>
    <w:rsid w:val="00F1333D"/>
    <w:rsid w:val="00F20E28"/>
    <w:rsid w:val="00F24671"/>
    <w:rsid w:val="00F254DF"/>
    <w:rsid w:val="00F4207A"/>
    <w:rsid w:val="00F821A0"/>
    <w:rsid w:val="00FB5076"/>
    <w:rsid w:val="00FB7E2B"/>
    <w:rsid w:val="00FF3A69"/>
  </w:rsids>
  <m:mathPr>
    <m:mathFont m:val="Cambria Math"/>
    <m:brkBin m:val="before"/>
    <m:brkBinSub m:val="--"/>
    <m:smallFrac m:val="0"/>
    <m:dispDef/>
    <m:lMargin m:val="0"/>
    <m:rMargin m:val="0"/>
    <m:defJc m:val="centerGroup"/>
    <m:wrapIndent m:val="1440"/>
    <m:intLim m:val="subSup"/>
    <m:naryLim m:val="undOvr"/>
  </m:mathPr>
  <w:themeFontLang w:val="en-TH"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24136"/>
  <w15:chartTrackingRefBased/>
  <w15:docId w15:val="{6EED3E61-FAEE-864C-8A08-BC75479E3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TH" w:eastAsia="en-US" w:bidi="my-MM"/>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paragraph" w:styleId="Heading1">
    <w:name w:val="heading 1"/>
    <w:basedOn w:val="Normal"/>
    <w:next w:val="Normal"/>
    <w:link w:val="Heading1Char"/>
    <w:uiPriority w:val="9"/>
    <w:qFormat/>
    <w:rsid w:val="001232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32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232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232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32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32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32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32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32C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32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32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232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232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32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32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32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32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32CC"/>
    <w:rPr>
      <w:rFonts w:eastAsiaTheme="majorEastAsia" w:cstheme="majorBidi"/>
      <w:color w:val="272727" w:themeColor="text1" w:themeTint="D8"/>
    </w:rPr>
  </w:style>
  <w:style w:type="paragraph" w:styleId="Title">
    <w:name w:val="Title"/>
    <w:basedOn w:val="Normal"/>
    <w:next w:val="Normal"/>
    <w:link w:val="TitleChar"/>
    <w:uiPriority w:val="10"/>
    <w:qFormat/>
    <w:rsid w:val="001232C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32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32C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32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32C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232CC"/>
    <w:rPr>
      <w:rFonts w:cs="Arial Unicode MS"/>
      <w:i/>
      <w:iCs/>
      <w:color w:val="404040" w:themeColor="text1" w:themeTint="BF"/>
    </w:rPr>
  </w:style>
  <w:style w:type="paragraph" w:styleId="ListParagraph">
    <w:name w:val="List Paragraph"/>
    <w:basedOn w:val="Normal"/>
    <w:uiPriority w:val="34"/>
    <w:qFormat/>
    <w:rsid w:val="001232CC"/>
    <w:pPr>
      <w:ind w:left="720"/>
      <w:contextualSpacing/>
    </w:pPr>
  </w:style>
  <w:style w:type="character" w:styleId="IntenseEmphasis">
    <w:name w:val="Intense Emphasis"/>
    <w:basedOn w:val="DefaultParagraphFont"/>
    <w:uiPriority w:val="21"/>
    <w:qFormat/>
    <w:rsid w:val="001232CC"/>
    <w:rPr>
      <w:i/>
      <w:iCs/>
      <w:color w:val="0F4761" w:themeColor="accent1" w:themeShade="BF"/>
    </w:rPr>
  </w:style>
  <w:style w:type="paragraph" w:styleId="IntenseQuote">
    <w:name w:val="Intense Quote"/>
    <w:basedOn w:val="Normal"/>
    <w:next w:val="Normal"/>
    <w:link w:val="IntenseQuoteChar"/>
    <w:uiPriority w:val="30"/>
    <w:qFormat/>
    <w:rsid w:val="001232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32CC"/>
    <w:rPr>
      <w:rFonts w:cs="Arial Unicode MS"/>
      <w:i/>
      <w:iCs/>
      <w:color w:val="0F4761" w:themeColor="accent1" w:themeShade="BF"/>
    </w:rPr>
  </w:style>
  <w:style w:type="character" w:styleId="IntenseReference">
    <w:name w:val="Intense Reference"/>
    <w:basedOn w:val="DefaultParagraphFont"/>
    <w:uiPriority w:val="32"/>
    <w:qFormat/>
    <w:rsid w:val="001232CC"/>
    <w:rPr>
      <w:b/>
      <w:bCs/>
      <w:smallCaps/>
      <w:color w:val="0F4761" w:themeColor="accent1" w:themeShade="BF"/>
      <w:spacing w:val="5"/>
    </w:rPr>
  </w:style>
  <w:style w:type="character" w:styleId="Emphasis">
    <w:name w:val="Emphasis"/>
    <w:basedOn w:val="DefaultParagraphFont"/>
    <w:uiPriority w:val="20"/>
    <w:qFormat/>
    <w:rsid w:val="00412BB4"/>
    <w:rPr>
      <w:i/>
      <w:iCs/>
    </w:rPr>
  </w:style>
  <w:style w:type="paragraph" w:styleId="NormalWeb">
    <w:name w:val="Normal (Web)"/>
    <w:basedOn w:val="Normal"/>
    <w:uiPriority w:val="99"/>
    <w:semiHidden/>
    <w:unhideWhenUsed/>
    <w:rsid w:val="00722A0B"/>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722A0B"/>
    <w:rPr>
      <w:b/>
      <w:bCs/>
    </w:rPr>
  </w:style>
  <w:style w:type="table" w:styleId="TableGrid">
    <w:name w:val="Table Grid"/>
    <w:basedOn w:val="TableNormal"/>
    <w:uiPriority w:val="39"/>
    <w:rsid w:val="00E929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7E78"/>
    <w:rPr>
      <w:sz w:val="16"/>
      <w:szCs w:val="16"/>
    </w:rPr>
  </w:style>
  <w:style w:type="paragraph" w:styleId="CommentText">
    <w:name w:val="annotation text"/>
    <w:basedOn w:val="Normal"/>
    <w:link w:val="CommentTextChar"/>
    <w:uiPriority w:val="99"/>
    <w:unhideWhenUsed/>
    <w:rsid w:val="00E27E78"/>
    <w:rPr>
      <w:sz w:val="20"/>
      <w:szCs w:val="20"/>
    </w:rPr>
  </w:style>
  <w:style w:type="character" w:customStyle="1" w:styleId="CommentTextChar">
    <w:name w:val="Comment Text Char"/>
    <w:basedOn w:val="DefaultParagraphFont"/>
    <w:link w:val="CommentText"/>
    <w:uiPriority w:val="99"/>
    <w:rsid w:val="00E27E78"/>
    <w:rPr>
      <w:rFonts w:cs="Arial Unicode MS"/>
      <w:sz w:val="20"/>
      <w:szCs w:val="20"/>
    </w:rPr>
  </w:style>
  <w:style w:type="paragraph" w:styleId="CommentSubject">
    <w:name w:val="annotation subject"/>
    <w:basedOn w:val="CommentText"/>
    <w:next w:val="CommentText"/>
    <w:link w:val="CommentSubjectChar"/>
    <w:uiPriority w:val="99"/>
    <w:semiHidden/>
    <w:unhideWhenUsed/>
    <w:rsid w:val="00E27E78"/>
    <w:rPr>
      <w:b/>
      <w:bCs/>
    </w:rPr>
  </w:style>
  <w:style w:type="character" w:customStyle="1" w:styleId="CommentSubjectChar">
    <w:name w:val="Comment Subject Char"/>
    <w:basedOn w:val="CommentTextChar"/>
    <w:link w:val="CommentSubject"/>
    <w:uiPriority w:val="99"/>
    <w:semiHidden/>
    <w:rsid w:val="00E27E78"/>
    <w:rPr>
      <w:rFonts w:cs="Arial Unicode MS"/>
      <w:b/>
      <w:bCs/>
      <w:sz w:val="20"/>
      <w:szCs w:val="20"/>
    </w:rPr>
  </w:style>
  <w:style w:type="paragraph" w:styleId="Revision">
    <w:name w:val="Revision"/>
    <w:hidden/>
    <w:uiPriority w:val="99"/>
    <w:semiHidden/>
    <w:rsid w:val="00E12CBB"/>
    <w:rPr>
      <w:rFonts w:cs="Arial Unicode MS"/>
    </w:rPr>
  </w:style>
  <w:style w:type="paragraph" w:styleId="Header">
    <w:name w:val="header"/>
    <w:basedOn w:val="Normal"/>
    <w:link w:val="HeaderChar"/>
    <w:uiPriority w:val="99"/>
    <w:unhideWhenUsed/>
    <w:rsid w:val="00A018A1"/>
    <w:pPr>
      <w:tabs>
        <w:tab w:val="center" w:pos="4680"/>
        <w:tab w:val="right" w:pos="9360"/>
      </w:tabs>
    </w:pPr>
  </w:style>
  <w:style w:type="character" w:customStyle="1" w:styleId="HeaderChar">
    <w:name w:val="Header Char"/>
    <w:basedOn w:val="DefaultParagraphFont"/>
    <w:link w:val="Header"/>
    <w:uiPriority w:val="99"/>
    <w:rsid w:val="00A018A1"/>
    <w:rPr>
      <w:rFonts w:cs="Arial Unicode MS"/>
    </w:rPr>
  </w:style>
  <w:style w:type="paragraph" w:styleId="Footer">
    <w:name w:val="footer"/>
    <w:basedOn w:val="Normal"/>
    <w:link w:val="FooterChar"/>
    <w:uiPriority w:val="99"/>
    <w:unhideWhenUsed/>
    <w:rsid w:val="00A018A1"/>
    <w:pPr>
      <w:tabs>
        <w:tab w:val="center" w:pos="4680"/>
        <w:tab w:val="right" w:pos="9360"/>
      </w:tabs>
    </w:pPr>
  </w:style>
  <w:style w:type="character" w:customStyle="1" w:styleId="FooterChar">
    <w:name w:val="Footer Char"/>
    <w:basedOn w:val="DefaultParagraphFont"/>
    <w:link w:val="Footer"/>
    <w:uiPriority w:val="99"/>
    <w:rsid w:val="00A018A1"/>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95635">
      <w:bodyDiv w:val="1"/>
      <w:marLeft w:val="0"/>
      <w:marRight w:val="0"/>
      <w:marTop w:val="0"/>
      <w:marBottom w:val="0"/>
      <w:divBdr>
        <w:top w:val="none" w:sz="0" w:space="0" w:color="auto"/>
        <w:left w:val="none" w:sz="0" w:space="0" w:color="auto"/>
        <w:bottom w:val="none" w:sz="0" w:space="0" w:color="auto"/>
        <w:right w:val="none" w:sz="0" w:space="0" w:color="auto"/>
      </w:divBdr>
    </w:div>
    <w:div w:id="820078245">
      <w:bodyDiv w:val="1"/>
      <w:marLeft w:val="0"/>
      <w:marRight w:val="0"/>
      <w:marTop w:val="0"/>
      <w:marBottom w:val="0"/>
      <w:divBdr>
        <w:top w:val="none" w:sz="0" w:space="0" w:color="auto"/>
        <w:left w:val="none" w:sz="0" w:space="0" w:color="auto"/>
        <w:bottom w:val="none" w:sz="0" w:space="0" w:color="auto"/>
        <w:right w:val="none" w:sz="0" w:space="0" w:color="auto"/>
      </w:divBdr>
    </w:div>
    <w:div w:id="1193617558">
      <w:bodyDiv w:val="1"/>
      <w:marLeft w:val="0"/>
      <w:marRight w:val="0"/>
      <w:marTop w:val="0"/>
      <w:marBottom w:val="0"/>
      <w:divBdr>
        <w:top w:val="none" w:sz="0" w:space="0" w:color="auto"/>
        <w:left w:val="none" w:sz="0" w:space="0" w:color="auto"/>
        <w:bottom w:val="none" w:sz="0" w:space="0" w:color="auto"/>
        <w:right w:val="none" w:sz="0" w:space="0" w:color="auto"/>
      </w:divBdr>
    </w:div>
    <w:div w:id="1206797718">
      <w:bodyDiv w:val="1"/>
      <w:marLeft w:val="0"/>
      <w:marRight w:val="0"/>
      <w:marTop w:val="0"/>
      <w:marBottom w:val="0"/>
      <w:divBdr>
        <w:top w:val="none" w:sz="0" w:space="0" w:color="auto"/>
        <w:left w:val="none" w:sz="0" w:space="0" w:color="auto"/>
        <w:bottom w:val="none" w:sz="0" w:space="0" w:color="auto"/>
        <w:right w:val="none" w:sz="0" w:space="0" w:color="auto"/>
      </w:divBdr>
    </w:div>
    <w:div w:id="1989505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695</Words>
  <Characters>396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ae Linn Aung</dc:creator>
  <cp:keywords/>
  <dc:description/>
  <cp:lastModifiedBy>Pyae Linn Aung</cp:lastModifiedBy>
  <cp:revision>126</cp:revision>
  <dcterms:created xsi:type="dcterms:W3CDTF">2024-10-06T15:06:00Z</dcterms:created>
  <dcterms:modified xsi:type="dcterms:W3CDTF">2025-12-24T14:25:00Z</dcterms:modified>
</cp:coreProperties>
</file>